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B9E0AA" w14:textId="22050E85" w:rsidR="00CF0C09" w:rsidRPr="00B01F2D" w:rsidRDefault="00B01F2D" w:rsidP="00B01F2D">
      <w:pPr>
        <w:jc w:val="center"/>
        <w:rPr>
          <w:b/>
          <w:bCs/>
        </w:rPr>
      </w:pPr>
      <w:r w:rsidRPr="00B01F2D">
        <w:rPr>
          <w:b/>
          <w:bCs/>
        </w:rPr>
        <w:t>Violence against doctors and its impact on patient management: An internet based survey.</w:t>
      </w:r>
    </w:p>
    <w:p w14:paraId="370AC4AE" w14:textId="3328222D" w:rsidR="00B01F2D" w:rsidRDefault="00B01F2D"/>
    <w:p w14:paraId="04DD46A6" w14:textId="77777777" w:rsidR="007E4992" w:rsidRDefault="007E4992" w:rsidP="00595C24">
      <w:pPr>
        <w:rPr>
          <w:b/>
          <w:bCs/>
        </w:rPr>
      </w:pPr>
    </w:p>
    <w:p w14:paraId="17375C13" w14:textId="705841B2" w:rsidR="00B01F2D" w:rsidRPr="007E4992" w:rsidRDefault="007E4992" w:rsidP="007E4992">
      <w:pPr>
        <w:jc w:val="center"/>
        <w:rPr>
          <w:b/>
          <w:bCs/>
        </w:rPr>
      </w:pPr>
      <w:r w:rsidRPr="007E4992">
        <w:rPr>
          <w:b/>
          <w:bCs/>
        </w:rPr>
        <w:t>Section 1</w:t>
      </w:r>
    </w:p>
    <w:p w14:paraId="66FF6F28" w14:textId="77777777" w:rsidR="007E4992" w:rsidRDefault="007E4992"/>
    <w:p w14:paraId="59431E5D" w14:textId="1D21D53C" w:rsidR="00BC6805" w:rsidRDefault="00BC6805" w:rsidP="001B4625">
      <w:pPr>
        <w:pStyle w:val="ListParagraph"/>
        <w:numPr>
          <w:ilvl w:val="0"/>
          <w:numId w:val="1"/>
        </w:numPr>
      </w:pPr>
      <w:r w:rsidRPr="00BC6805">
        <w:t>AGE (in completed years)</w:t>
      </w:r>
      <w:r>
        <w:t>………………….</w:t>
      </w:r>
    </w:p>
    <w:p w14:paraId="35FE180B" w14:textId="77777777" w:rsidR="0069585A" w:rsidRDefault="0069585A" w:rsidP="0069585A">
      <w:pPr>
        <w:pStyle w:val="ListParagraph"/>
      </w:pPr>
    </w:p>
    <w:p w14:paraId="489898CD" w14:textId="77777777" w:rsidR="00BC6805" w:rsidRDefault="00BC6805" w:rsidP="001B4625">
      <w:pPr>
        <w:pStyle w:val="ListParagraph"/>
        <w:numPr>
          <w:ilvl w:val="0"/>
          <w:numId w:val="1"/>
        </w:numPr>
      </w:pPr>
      <w:r w:rsidRPr="00BC6805">
        <w:t>SEX</w:t>
      </w:r>
      <w:r>
        <w:t xml:space="preserve"> – </w:t>
      </w:r>
    </w:p>
    <w:p w14:paraId="090EED86" w14:textId="77777777" w:rsidR="00BC6805" w:rsidRDefault="00BC6805" w:rsidP="001B4625">
      <w:pPr>
        <w:pStyle w:val="ListParagraph"/>
        <w:numPr>
          <w:ilvl w:val="1"/>
          <w:numId w:val="1"/>
        </w:numPr>
      </w:pPr>
      <w:r>
        <w:t>Male</w:t>
      </w:r>
    </w:p>
    <w:p w14:paraId="480B1B00" w14:textId="22B14A2A" w:rsidR="00BC6805" w:rsidRDefault="00BC6805" w:rsidP="001B4625">
      <w:pPr>
        <w:pStyle w:val="ListParagraph"/>
        <w:numPr>
          <w:ilvl w:val="1"/>
          <w:numId w:val="1"/>
        </w:numPr>
      </w:pPr>
      <w:r>
        <w:t>Female</w:t>
      </w:r>
    </w:p>
    <w:p w14:paraId="0676F857" w14:textId="77777777" w:rsidR="0069585A" w:rsidRDefault="0069585A" w:rsidP="0069585A">
      <w:pPr>
        <w:pStyle w:val="ListParagraph"/>
        <w:ind w:left="1440"/>
      </w:pPr>
    </w:p>
    <w:p w14:paraId="4617FE52" w14:textId="77777777" w:rsidR="00BC6805" w:rsidRDefault="00BC6805" w:rsidP="001B4625">
      <w:pPr>
        <w:pStyle w:val="ListParagraph"/>
        <w:numPr>
          <w:ilvl w:val="0"/>
          <w:numId w:val="1"/>
        </w:numPr>
      </w:pPr>
      <w:r w:rsidRPr="00BC6805">
        <w:t>MARITAL STATUS</w:t>
      </w:r>
      <w:r>
        <w:t xml:space="preserve"> – </w:t>
      </w:r>
    </w:p>
    <w:p w14:paraId="35782937" w14:textId="77777777" w:rsidR="00BC6805" w:rsidRDefault="00BC6805" w:rsidP="001B4625">
      <w:pPr>
        <w:pStyle w:val="ListParagraph"/>
        <w:numPr>
          <w:ilvl w:val="1"/>
          <w:numId w:val="1"/>
        </w:numPr>
      </w:pPr>
      <w:r>
        <w:t>Married</w:t>
      </w:r>
    </w:p>
    <w:p w14:paraId="07850090" w14:textId="243FD172" w:rsidR="00BC6805" w:rsidRDefault="00BC6805" w:rsidP="001B4625">
      <w:pPr>
        <w:pStyle w:val="ListParagraph"/>
        <w:numPr>
          <w:ilvl w:val="1"/>
          <w:numId w:val="1"/>
        </w:numPr>
      </w:pPr>
      <w:r>
        <w:t>Unmarried</w:t>
      </w:r>
    </w:p>
    <w:p w14:paraId="6DD013B3" w14:textId="62B5D8AA" w:rsidR="00BC6805" w:rsidRDefault="00BC6805" w:rsidP="001B4625">
      <w:pPr>
        <w:pStyle w:val="ListParagraph"/>
        <w:numPr>
          <w:ilvl w:val="1"/>
          <w:numId w:val="1"/>
        </w:numPr>
      </w:pPr>
      <w:r>
        <w:t>Separated or divorced</w:t>
      </w:r>
    </w:p>
    <w:p w14:paraId="41785D79" w14:textId="12047A95" w:rsidR="00BC6805" w:rsidRDefault="00BC6805" w:rsidP="001B4625">
      <w:pPr>
        <w:pStyle w:val="ListParagraph"/>
        <w:numPr>
          <w:ilvl w:val="1"/>
          <w:numId w:val="1"/>
        </w:numPr>
      </w:pPr>
      <w:r>
        <w:t>Widowed</w:t>
      </w:r>
    </w:p>
    <w:p w14:paraId="50DF5449" w14:textId="77777777" w:rsidR="0069585A" w:rsidRDefault="0069585A" w:rsidP="0069585A">
      <w:pPr>
        <w:pStyle w:val="ListParagraph"/>
        <w:ind w:left="1440"/>
      </w:pPr>
    </w:p>
    <w:p w14:paraId="2DD1E74E" w14:textId="7BBA00D4" w:rsidR="00B01F2D" w:rsidRDefault="00BC6805" w:rsidP="001B4625">
      <w:pPr>
        <w:pStyle w:val="ListParagraph"/>
        <w:numPr>
          <w:ilvl w:val="0"/>
          <w:numId w:val="1"/>
        </w:numPr>
      </w:pPr>
      <w:r w:rsidRPr="00BC6805">
        <w:t>QUALIFICATION (MARK THE HIGHEST QUALIFICATION)</w:t>
      </w:r>
      <w:r>
        <w:t xml:space="preserve"> – </w:t>
      </w:r>
    </w:p>
    <w:p w14:paraId="503B21EF" w14:textId="1F21E1B8" w:rsidR="00BC6805" w:rsidRDefault="00BC6805" w:rsidP="001B4625">
      <w:pPr>
        <w:pStyle w:val="ListParagraph"/>
        <w:numPr>
          <w:ilvl w:val="1"/>
          <w:numId w:val="1"/>
        </w:numPr>
      </w:pPr>
      <w:r>
        <w:t>MBBS</w:t>
      </w:r>
    </w:p>
    <w:p w14:paraId="71DD1261" w14:textId="18A0B1AC" w:rsidR="00BC6805" w:rsidRDefault="00BC6805" w:rsidP="001B4625">
      <w:pPr>
        <w:pStyle w:val="ListParagraph"/>
        <w:numPr>
          <w:ilvl w:val="1"/>
          <w:numId w:val="1"/>
        </w:numPr>
      </w:pPr>
      <w:r>
        <w:t>MD/MS</w:t>
      </w:r>
    </w:p>
    <w:p w14:paraId="67CCC995" w14:textId="47ECE00F" w:rsidR="00BC6805" w:rsidRDefault="00BC6805" w:rsidP="001B4625">
      <w:pPr>
        <w:pStyle w:val="ListParagraph"/>
        <w:numPr>
          <w:ilvl w:val="1"/>
          <w:numId w:val="1"/>
        </w:numPr>
      </w:pPr>
      <w:r>
        <w:t>Diploma</w:t>
      </w:r>
    </w:p>
    <w:p w14:paraId="655C7F6E" w14:textId="4FC9E2C0" w:rsidR="00BC6805" w:rsidRDefault="00BC6805" w:rsidP="001B4625">
      <w:pPr>
        <w:pStyle w:val="ListParagraph"/>
        <w:numPr>
          <w:ilvl w:val="1"/>
          <w:numId w:val="1"/>
        </w:numPr>
      </w:pPr>
      <w:r>
        <w:t>DM/</w:t>
      </w:r>
      <w:proofErr w:type="spellStart"/>
      <w:r>
        <w:t>MCh</w:t>
      </w:r>
      <w:proofErr w:type="spellEnd"/>
    </w:p>
    <w:p w14:paraId="0F0CCD86" w14:textId="32BBB4E0" w:rsidR="00BC6805" w:rsidRDefault="00BC6805" w:rsidP="001B4625">
      <w:pPr>
        <w:pStyle w:val="ListParagraph"/>
        <w:numPr>
          <w:ilvl w:val="1"/>
          <w:numId w:val="1"/>
        </w:numPr>
      </w:pPr>
      <w:r>
        <w:t>DNB</w:t>
      </w:r>
    </w:p>
    <w:p w14:paraId="6616C15A" w14:textId="77777777" w:rsidR="0069585A" w:rsidRDefault="0069585A" w:rsidP="0069585A">
      <w:pPr>
        <w:pStyle w:val="ListParagraph"/>
        <w:ind w:left="1440"/>
      </w:pPr>
    </w:p>
    <w:p w14:paraId="3C05A1E2" w14:textId="36775425" w:rsidR="00B01F2D" w:rsidRDefault="00182523" w:rsidP="001B4625">
      <w:pPr>
        <w:pStyle w:val="ListParagraph"/>
        <w:numPr>
          <w:ilvl w:val="0"/>
          <w:numId w:val="1"/>
        </w:numPr>
      </w:pPr>
      <w:r w:rsidRPr="00182523">
        <w:t>DEPARTMENT / SPECIALITY / SUPER-SPECIALITY PRACTICING IN</w:t>
      </w:r>
      <w:r>
        <w:t>…………………</w:t>
      </w:r>
    </w:p>
    <w:p w14:paraId="1AE3DDAB" w14:textId="77777777" w:rsidR="0069585A" w:rsidRDefault="0069585A" w:rsidP="0069585A">
      <w:pPr>
        <w:pStyle w:val="ListParagraph"/>
      </w:pPr>
    </w:p>
    <w:p w14:paraId="0D990CB6" w14:textId="797BDAAD" w:rsidR="00182523" w:rsidRDefault="00182523" w:rsidP="001B4625">
      <w:pPr>
        <w:pStyle w:val="ListParagraph"/>
        <w:numPr>
          <w:ilvl w:val="0"/>
          <w:numId w:val="1"/>
        </w:numPr>
      </w:pPr>
      <w:r w:rsidRPr="00182523">
        <w:t>YEARS OF EXPERIENCE / PRACTICE (in completed years)</w:t>
      </w:r>
      <w:r>
        <w:t>…………………..</w:t>
      </w:r>
    </w:p>
    <w:p w14:paraId="1F8117B6" w14:textId="77777777" w:rsidR="0069585A" w:rsidRDefault="0069585A" w:rsidP="0069585A">
      <w:pPr>
        <w:pStyle w:val="ListParagraph"/>
      </w:pPr>
    </w:p>
    <w:p w14:paraId="4529DAEE" w14:textId="0CE42DB2" w:rsidR="00182523" w:rsidRDefault="00182523" w:rsidP="001B4625">
      <w:pPr>
        <w:pStyle w:val="ListParagraph"/>
        <w:numPr>
          <w:ilvl w:val="0"/>
          <w:numId w:val="1"/>
        </w:numPr>
      </w:pPr>
      <w:r w:rsidRPr="00182523">
        <w:t>STATE IN WHICH WORKING / PRACTICING</w:t>
      </w:r>
      <w:r>
        <w:t>………………….</w:t>
      </w:r>
    </w:p>
    <w:p w14:paraId="28B9C308" w14:textId="77777777" w:rsidR="0069585A" w:rsidRDefault="0069585A" w:rsidP="0069585A">
      <w:pPr>
        <w:pStyle w:val="ListParagraph"/>
      </w:pPr>
    </w:p>
    <w:p w14:paraId="2D0D2561" w14:textId="0D288895" w:rsidR="00182523" w:rsidRDefault="00182523" w:rsidP="001B4625">
      <w:pPr>
        <w:pStyle w:val="ListParagraph"/>
        <w:numPr>
          <w:ilvl w:val="0"/>
          <w:numId w:val="1"/>
        </w:numPr>
      </w:pPr>
      <w:r w:rsidRPr="00182523">
        <w:t>MAJOR AREA IN WHICH WORKING / PRACTICING</w:t>
      </w:r>
    </w:p>
    <w:p w14:paraId="670C7E70" w14:textId="134047C7" w:rsidR="00182523" w:rsidRDefault="00182523" w:rsidP="001B4625">
      <w:pPr>
        <w:pStyle w:val="ListParagraph"/>
        <w:numPr>
          <w:ilvl w:val="1"/>
          <w:numId w:val="1"/>
        </w:numPr>
      </w:pPr>
      <w:r>
        <w:t xml:space="preserve">Village </w:t>
      </w:r>
    </w:p>
    <w:p w14:paraId="240E45E8" w14:textId="0E712517" w:rsidR="00182523" w:rsidRDefault="00182523" w:rsidP="001B4625">
      <w:pPr>
        <w:pStyle w:val="ListParagraph"/>
        <w:numPr>
          <w:ilvl w:val="1"/>
          <w:numId w:val="1"/>
        </w:numPr>
      </w:pPr>
      <w:r>
        <w:t xml:space="preserve">Town </w:t>
      </w:r>
    </w:p>
    <w:p w14:paraId="25A8A6B8" w14:textId="17A96C5D" w:rsidR="00182523" w:rsidRDefault="00182523" w:rsidP="001B4625">
      <w:pPr>
        <w:pStyle w:val="ListParagraph"/>
        <w:numPr>
          <w:ilvl w:val="1"/>
          <w:numId w:val="1"/>
        </w:numPr>
      </w:pPr>
      <w:r>
        <w:t>City</w:t>
      </w:r>
    </w:p>
    <w:p w14:paraId="59AEF3F1" w14:textId="12794657" w:rsidR="00182523" w:rsidRDefault="00182523" w:rsidP="001B4625">
      <w:pPr>
        <w:pStyle w:val="ListParagraph"/>
        <w:numPr>
          <w:ilvl w:val="1"/>
          <w:numId w:val="1"/>
        </w:numPr>
      </w:pPr>
      <w:r>
        <w:t>Metropolitan city</w:t>
      </w:r>
    </w:p>
    <w:p w14:paraId="518C429C" w14:textId="77777777" w:rsidR="0069585A" w:rsidRDefault="0069585A" w:rsidP="0069585A">
      <w:pPr>
        <w:pStyle w:val="ListParagraph"/>
        <w:ind w:left="1440"/>
      </w:pPr>
    </w:p>
    <w:p w14:paraId="52E94438" w14:textId="24C2B4DB" w:rsidR="00B01F2D" w:rsidRDefault="00DD3DA0" w:rsidP="001B4625">
      <w:pPr>
        <w:pStyle w:val="ListParagraph"/>
        <w:numPr>
          <w:ilvl w:val="0"/>
          <w:numId w:val="1"/>
        </w:numPr>
      </w:pPr>
      <w:r w:rsidRPr="00DD3DA0">
        <w:t>PLACE OF WORK (multiple answers possible)</w:t>
      </w:r>
    </w:p>
    <w:p w14:paraId="5CA10BBA" w14:textId="5FD4CD39" w:rsidR="00DD3DA0" w:rsidRDefault="00DD3DA0" w:rsidP="001B4625">
      <w:pPr>
        <w:pStyle w:val="ListParagraph"/>
        <w:numPr>
          <w:ilvl w:val="1"/>
          <w:numId w:val="1"/>
        </w:numPr>
      </w:pPr>
      <w:r w:rsidRPr="00DD3DA0">
        <w:t>Corporate Hospital</w:t>
      </w:r>
    </w:p>
    <w:p w14:paraId="4D15A1B6" w14:textId="34D62BD7" w:rsidR="00DD3DA0" w:rsidRDefault="00DD3DA0" w:rsidP="001B4625">
      <w:pPr>
        <w:pStyle w:val="ListParagraph"/>
        <w:numPr>
          <w:ilvl w:val="1"/>
          <w:numId w:val="1"/>
        </w:numPr>
      </w:pPr>
      <w:r w:rsidRPr="00DD3DA0">
        <w:t>Private Hospital / Nursing home</w:t>
      </w:r>
    </w:p>
    <w:p w14:paraId="5A798947" w14:textId="1CB05D7C" w:rsidR="00DD3DA0" w:rsidRDefault="00DD3DA0" w:rsidP="001B4625">
      <w:pPr>
        <w:pStyle w:val="ListParagraph"/>
        <w:numPr>
          <w:ilvl w:val="1"/>
          <w:numId w:val="1"/>
        </w:numPr>
      </w:pPr>
      <w:r w:rsidRPr="00DD3DA0">
        <w:t>Own Private Clinic</w:t>
      </w:r>
    </w:p>
    <w:p w14:paraId="5BB75960" w14:textId="57CED5E2" w:rsidR="00DD3DA0" w:rsidRDefault="00DD3DA0" w:rsidP="001B4625">
      <w:pPr>
        <w:pStyle w:val="ListParagraph"/>
        <w:numPr>
          <w:ilvl w:val="1"/>
          <w:numId w:val="1"/>
        </w:numPr>
      </w:pPr>
      <w:r w:rsidRPr="00DD3DA0">
        <w:t>Chamber with chemist and / or polyclinic</w:t>
      </w:r>
    </w:p>
    <w:p w14:paraId="08F4A536" w14:textId="181ECE8D" w:rsidR="00DD3DA0" w:rsidRDefault="00DD3DA0" w:rsidP="001B4625">
      <w:pPr>
        <w:pStyle w:val="ListParagraph"/>
        <w:numPr>
          <w:ilvl w:val="1"/>
          <w:numId w:val="1"/>
        </w:numPr>
      </w:pPr>
      <w:r w:rsidRPr="00DD3DA0">
        <w:t>Government Medical College</w:t>
      </w:r>
    </w:p>
    <w:p w14:paraId="68DF68EC" w14:textId="63BA892C" w:rsidR="00DD3DA0" w:rsidRDefault="00DD3DA0" w:rsidP="001B4625">
      <w:pPr>
        <w:pStyle w:val="ListParagraph"/>
        <w:numPr>
          <w:ilvl w:val="1"/>
          <w:numId w:val="1"/>
        </w:numPr>
      </w:pPr>
      <w:r w:rsidRPr="00DD3DA0">
        <w:t>District / Sub-District Hospital</w:t>
      </w:r>
    </w:p>
    <w:p w14:paraId="28DCC34C" w14:textId="43329A63" w:rsidR="00DD3DA0" w:rsidRDefault="00DD3DA0" w:rsidP="001B4625">
      <w:pPr>
        <w:pStyle w:val="ListParagraph"/>
        <w:numPr>
          <w:ilvl w:val="1"/>
          <w:numId w:val="1"/>
        </w:numPr>
      </w:pPr>
      <w:r w:rsidRPr="00DD3DA0">
        <w:t>CHC / PHC</w:t>
      </w:r>
    </w:p>
    <w:p w14:paraId="0759936C" w14:textId="77777777" w:rsidR="0069585A" w:rsidRDefault="0069585A" w:rsidP="0069585A">
      <w:pPr>
        <w:pStyle w:val="ListParagraph"/>
        <w:ind w:left="1440"/>
      </w:pPr>
    </w:p>
    <w:p w14:paraId="5F6E8F73" w14:textId="7E279DCC" w:rsidR="00DD3DA0" w:rsidRDefault="00D3066E" w:rsidP="001B4625">
      <w:pPr>
        <w:pStyle w:val="ListParagraph"/>
        <w:numPr>
          <w:ilvl w:val="0"/>
          <w:numId w:val="1"/>
        </w:numPr>
      </w:pPr>
      <w:r w:rsidRPr="00D3066E">
        <w:lastRenderedPageBreak/>
        <w:t>Have you ever experienced any type of Violence during practice (Verbal or Physical or damage to property - minor or major)</w:t>
      </w:r>
    </w:p>
    <w:p w14:paraId="50DDA9FF" w14:textId="0BC1F2A2" w:rsidR="00D3066E" w:rsidRDefault="00D3066E" w:rsidP="001B4625">
      <w:pPr>
        <w:pStyle w:val="ListParagraph"/>
        <w:numPr>
          <w:ilvl w:val="1"/>
          <w:numId w:val="1"/>
        </w:numPr>
      </w:pPr>
      <w:r>
        <w:t>Yes – (Go to Section 2)</w:t>
      </w:r>
    </w:p>
    <w:p w14:paraId="0A98BA21" w14:textId="0A7B56E4" w:rsidR="00D3066E" w:rsidRDefault="00D3066E" w:rsidP="001B4625">
      <w:pPr>
        <w:pStyle w:val="ListParagraph"/>
        <w:numPr>
          <w:ilvl w:val="1"/>
          <w:numId w:val="1"/>
        </w:numPr>
      </w:pPr>
      <w:r>
        <w:t>No – (Go to Section 3)</w:t>
      </w:r>
    </w:p>
    <w:p w14:paraId="2861E3D4" w14:textId="610C3C74" w:rsidR="00B01F2D" w:rsidRDefault="00B01F2D"/>
    <w:p w14:paraId="2D781BFD" w14:textId="73D67753" w:rsidR="00FC2E21" w:rsidRDefault="00FC2E21"/>
    <w:p w14:paraId="05AC90C2" w14:textId="2B132913" w:rsidR="00FC2E21" w:rsidRPr="00FC2E21" w:rsidRDefault="00FC2E21" w:rsidP="00FC2E21">
      <w:pPr>
        <w:jc w:val="center"/>
        <w:rPr>
          <w:b/>
          <w:bCs/>
        </w:rPr>
      </w:pPr>
      <w:r w:rsidRPr="00FC2E21">
        <w:rPr>
          <w:b/>
          <w:bCs/>
        </w:rPr>
        <w:t>IF EXPERIENCED VIOLENCE - SECTION 2</w:t>
      </w:r>
    </w:p>
    <w:p w14:paraId="191B8456" w14:textId="4FB0A731" w:rsidR="00FC2E21" w:rsidRDefault="00FC2E21"/>
    <w:p w14:paraId="470AD55F" w14:textId="03F01E73" w:rsidR="00FC2E21" w:rsidRDefault="002A1D7E" w:rsidP="001B4625">
      <w:pPr>
        <w:pStyle w:val="ListParagraph"/>
        <w:numPr>
          <w:ilvl w:val="0"/>
          <w:numId w:val="4"/>
        </w:numPr>
      </w:pPr>
      <w:r w:rsidRPr="002A1D7E">
        <w:t>Type of Violence experienced (multiple answers possible)</w:t>
      </w:r>
    </w:p>
    <w:p w14:paraId="2DCCE5AA" w14:textId="27A3F756" w:rsidR="002A1D7E" w:rsidRDefault="009D1178" w:rsidP="001B4625">
      <w:pPr>
        <w:pStyle w:val="ListParagraph"/>
        <w:numPr>
          <w:ilvl w:val="1"/>
          <w:numId w:val="4"/>
        </w:numPr>
      </w:pPr>
      <w:r w:rsidRPr="009D1178">
        <w:t>Verbal Abuse</w:t>
      </w:r>
    </w:p>
    <w:p w14:paraId="39397136" w14:textId="16405840" w:rsidR="009D1178" w:rsidRDefault="009D1178" w:rsidP="001B4625">
      <w:pPr>
        <w:pStyle w:val="ListParagraph"/>
        <w:numPr>
          <w:ilvl w:val="1"/>
          <w:numId w:val="4"/>
        </w:numPr>
      </w:pPr>
      <w:r w:rsidRPr="009D1178">
        <w:t xml:space="preserve">Verbal Threat - to </w:t>
      </w:r>
      <w:r w:rsidR="007D1FFD" w:rsidRPr="009D1178">
        <w:t>self-and/or</w:t>
      </w:r>
      <w:r w:rsidRPr="009D1178">
        <w:t xml:space="preserve"> family</w:t>
      </w:r>
    </w:p>
    <w:p w14:paraId="1F079C21" w14:textId="20093BB8" w:rsidR="009D1178" w:rsidRDefault="009D1178" w:rsidP="001B4625">
      <w:pPr>
        <w:pStyle w:val="ListParagraph"/>
        <w:numPr>
          <w:ilvl w:val="1"/>
          <w:numId w:val="4"/>
        </w:numPr>
      </w:pPr>
      <w:r w:rsidRPr="009D1178">
        <w:t>Minor Physical Injury - not requiring specialist medical help</w:t>
      </w:r>
    </w:p>
    <w:p w14:paraId="2406EE2E" w14:textId="6B8279A7" w:rsidR="009D1178" w:rsidRDefault="009D1178" w:rsidP="001B4625">
      <w:pPr>
        <w:pStyle w:val="ListParagraph"/>
        <w:numPr>
          <w:ilvl w:val="1"/>
          <w:numId w:val="4"/>
        </w:numPr>
      </w:pPr>
      <w:r w:rsidRPr="009D1178">
        <w:t>Major Physical Injury / Assault</w:t>
      </w:r>
    </w:p>
    <w:p w14:paraId="05B5571D" w14:textId="13280F84" w:rsidR="009D1178" w:rsidRDefault="009D1178" w:rsidP="001B4625">
      <w:pPr>
        <w:pStyle w:val="ListParagraph"/>
        <w:numPr>
          <w:ilvl w:val="1"/>
          <w:numId w:val="4"/>
        </w:numPr>
      </w:pPr>
      <w:r w:rsidRPr="009D1178">
        <w:t>Sexual violence</w:t>
      </w:r>
    </w:p>
    <w:p w14:paraId="34D7D2A4" w14:textId="4AC2DDE8" w:rsidR="009D1178" w:rsidRDefault="009D1178" w:rsidP="001B4625">
      <w:pPr>
        <w:pStyle w:val="ListParagraph"/>
        <w:numPr>
          <w:ilvl w:val="1"/>
          <w:numId w:val="4"/>
        </w:numPr>
      </w:pPr>
      <w:r w:rsidRPr="009D1178">
        <w:t>Intimidation - forced to do something against your wish</w:t>
      </w:r>
    </w:p>
    <w:p w14:paraId="03915123" w14:textId="630C99E7" w:rsidR="009D1178" w:rsidRDefault="009D1178" w:rsidP="001B4625">
      <w:pPr>
        <w:pStyle w:val="ListParagraph"/>
        <w:numPr>
          <w:ilvl w:val="1"/>
          <w:numId w:val="4"/>
        </w:numPr>
      </w:pPr>
      <w:r w:rsidRPr="009D1178">
        <w:t>Damage to physical property</w:t>
      </w:r>
    </w:p>
    <w:p w14:paraId="757922A2" w14:textId="77777777" w:rsidR="0069585A" w:rsidRDefault="0069585A" w:rsidP="0069585A">
      <w:pPr>
        <w:pStyle w:val="ListParagraph"/>
        <w:ind w:left="1440"/>
      </w:pPr>
    </w:p>
    <w:p w14:paraId="5D347FF9" w14:textId="58F5463D" w:rsidR="009D1178" w:rsidRDefault="00313B81" w:rsidP="001B4625">
      <w:pPr>
        <w:pStyle w:val="ListParagraph"/>
        <w:numPr>
          <w:ilvl w:val="0"/>
          <w:numId w:val="4"/>
        </w:numPr>
      </w:pPr>
      <w:r w:rsidRPr="00313B81">
        <w:t>When did you last face violence? (Answer according to the type of violence experienced; mention "Not Applicable"  in other cas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418"/>
        <w:gridCol w:w="1559"/>
        <w:gridCol w:w="1417"/>
        <w:gridCol w:w="1418"/>
        <w:gridCol w:w="1366"/>
      </w:tblGrid>
      <w:tr w:rsidR="00313B81" w14:paraId="104CB465" w14:textId="77777777" w:rsidTr="008C0F38">
        <w:tc>
          <w:tcPr>
            <w:tcW w:w="1838" w:type="dxa"/>
          </w:tcPr>
          <w:p w14:paraId="42228F8F" w14:textId="77777777" w:rsidR="00313B81" w:rsidRDefault="00313B81" w:rsidP="001B4625"/>
        </w:tc>
        <w:tc>
          <w:tcPr>
            <w:tcW w:w="1418" w:type="dxa"/>
          </w:tcPr>
          <w:p w14:paraId="42EA3757" w14:textId="45CF7C4C" w:rsidR="00313B81" w:rsidRDefault="00313B81" w:rsidP="001B4625">
            <w:r w:rsidRPr="00313B81">
              <w:t>Not Applicable</w:t>
            </w:r>
          </w:p>
        </w:tc>
        <w:tc>
          <w:tcPr>
            <w:tcW w:w="1559" w:type="dxa"/>
          </w:tcPr>
          <w:p w14:paraId="2E59EF01" w14:textId="69F7D94C" w:rsidR="00313B81" w:rsidRDefault="00313B81" w:rsidP="001B4625">
            <w:r w:rsidRPr="00313B81">
              <w:t>Within Last week</w:t>
            </w:r>
          </w:p>
        </w:tc>
        <w:tc>
          <w:tcPr>
            <w:tcW w:w="1417" w:type="dxa"/>
          </w:tcPr>
          <w:p w14:paraId="4B32D081" w14:textId="18FEADC3" w:rsidR="00313B81" w:rsidRDefault="00313B81" w:rsidP="001B4625">
            <w:r w:rsidRPr="00313B81">
              <w:t>In last month</w:t>
            </w:r>
          </w:p>
        </w:tc>
        <w:tc>
          <w:tcPr>
            <w:tcW w:w="1418" w:type="dxa"/>
          </w:tcPr>
          <w:p w14:paraId="7775C837" w14:textId="5AA08550" w:rsidR="00313B81" w:rsidRDefault="00313B81" w:rsidP="001B4625">
            <w:r w:rsidRPr="00313B81">
              <w:t>Within last one year</w:t>
            </w:r>
          </w:p>
        </w:tc>
        <w:tc>
          <w:tcPr>
            <w:tcW w:w="1366" w:type="dxa"/>
          </w:tcPr>
          <w:p w14:paraId="7C8EE0A2" w14:textId="60D1516C" w:rsidR="00313B81" w:rsidRDefault="00313B81" w:rsidP="001B4625">
            <w:r w:rsidRPr="00313B81">
              <w:t>Any time before one year</w:t>
            </w:r>
          </w:p>
        </w:tc>
      </w:tr>
      <w:tr w:rsidR="00313B81" w14:paraId="48C23005" w14:textId="77777777" w:rsidTr="008C0F38">
        <w:tc>
          <w:tcPr>
            <w:tcW w:w="1838" w:type="dxa"/>
          </w:tcPr>
          <w:p w14:paraId="55542B1B" w14:textId="77777777" w:rsidR="00313B81" w:rsidRDefault="00313B81" w:rsidP="001B4625">
            <w:r w:rsidRPr="00313B81">
              <w:t>Verbal Abuse</w:t>
            </w:r>
          </w:p>
          <w:p w14:paraId="69B13ECF" w14:textId="2D960884" w:rsidR="00035E02" w:rsidRDefault="00035E02" w:rsidP="001B4625">
            <w:r>
              <w:t>(</w:t>
            </w:r>
            <w:r w:rsidRPr="00035E02">
              <w:t>personally attacked, devalued or humiliated via the spoken word</w:t>
            </w:r>
            <w:r>
              <w:t>)</w:t>
            </w:r>
          </w:p>
        </w:tc>
        <w:tc>
          <w:tcPr>
            <w:tcW w:w="1418" w:type="dxa"/>
          </w:tcPr>
          <w:p w14:paraId="4FC38D46" w14:textId="77777777" w:rsidR="00313B81" w:rsidRDefault="00313B81" w:rsidP="001B4625"/>
        </w:tc>
        <w:tc>
          <w:tcPr>
            <w:tcW w:w="1559" w:type="dxa"/>
          </w:tcPr>
          <w:p w14:paraId="1C0F9CDC" w14:textId="77777777" w:rsidR="00313B81" w:rsidRDefault="00313B81" w:rsidP="001B4625"/>
        </w:tc>
        <w:tc>
          <w:tcPr>
            <w:tcW w:w="1417" w:type="dxa"/>
          </w:tcPr>
          <w:p w14:paraId="1E016304" w14:textId="77777777" w:rsidR="00313B81" w:rsidRDefault="00313B81" w:rsidP="001B4625"/>
        </w:tc>
        <w:tc>
          <w:tcPr>
            <w:tcW w:w="1418" w:type="dxa"/>
          </w:tcPr>
          <w:p w14:paraId="364041AF" w14:textId="77777777" w:rsidR="00313B81" w:rsidRDefault="00313B81" w:rsidP="001B4625"/>
        </w:tc>
        <w:tc>
          <w:tcPr>
            <w:tcW w:w="1366" w:type="dxa"/>
          </w:tcPr>
          <w:p w14:paraId="5A249703" w14:textId="77777777" w:rsidR="00313B81" w:rsidRDefault="00313B81" w:rsidP="001B4625"/>
        </w:tc>
      </w:tr>
      <w:tr w:rsidR="00313B81" w14:paraId="7BCCD9B2" w14:textId="77777777" w:rsidTr="0069585A">
        <w:trPr>
          <w:trHeight w:val="1341"/>
        </w:trPr>
        <w:tc>
          <w:tcPr>
            <w:tcW w:w="1838" w:type="dxa"/>
          </w:tcPr>
          <w:p w14:paraId="4FC2A277" w14:textId="77777777" w:rsidR="00313B81" w:rsidRDefault="00313B81" w:rsidP="001B4625">
            <w:r w:rsidRPr="00313B81">
              <w:t>Verbal Threat</w:t>
            </w:r>
          </w:p>
          <w:p w14:paraId="5CB9192A" w14:textId="15CB0455" w:rsidR="00035E02" w:rsidRDefault="00035E02" w:rsidP="001B4625">
            <w:r>
              <w:t>(</w:t>
            </w:r>
            <w:r w:rsidRPr="00035E02">
              <w:t>warnings with the intent to injure</w:t>
            </w:r>
            <w:r>
              <w:t>)</w:t>
            </w:r>
          </w:p>
        </w:tc>
        <w:tc>
          <w:tcPr>
            <w:tcW w:w="1418" w:type="dxa"/>
          </w:tcPr>
          <w:p w14:paraId="440748EF" w14:textId="77777777" w:rsidR="00313B81" w:rsidRDefault="00313B81" w:rsidP="001B4625"/>
        </w:tc>
        <w:tc>
          <w:tcPr>
            <w:tcW w:w="1559" w:type="dxa"/>
          </w:tcPr>
          <w:p w14:paraId="6685C925" w14:textId="77777777" w:rsidR="00313B81" w:rsidRDefault="00313B81" w:rsidP="001B4625"/>
        </w:tc>
        <w:tc>
          <w:tcPr>
            <w:tcW w:w="1417" w:type="dxa"/>
          </w:tcPr>
          <w:p w14:paraId="358285DB" w14:textId="77777777" w:rsidR="00313B81" w:rsidRDefault="00313B81" w:rsidP="001B4625"/>
        </w:tc>
        <w:tc>
          <w:tcPr>
            <w:tcW w:w="1418" w:type="dxa"/>
          </w:tcPr>
          <w:p w14:paraId="6B55EE3C" w14:textId="77777777" w:rsidR="00313B81" w:rsidRDefault="00313B81" w:rsidP="001B4625"/>
        </w:tc>
        <w:tc>
          <w:tcPr>
            <w:tcW w:w="1366" w:type="dxa"/>
          </w:tcPr>
          <w:p w14:paraId="5AA15F2B" w14:textId="77777777" w:rsidR="00313B81" w:rsidRDefault="00313B81" w:rsidP="001B4625"/>
        </w:tc>
      </w:tr>
      <w:tr w:rsidR="00313B81" w14:paraId="5843B0EB" w14:textId="77777777" w:rsidTr="008C0F38">
        <w:tc>
          <w:tcPr>
            <w:tcW w:w="1838" w:type="dxa"/>
          </w:tcPr>
          <w:p w14:paraId="7CC88323" w14:textId="3917BE4F" w:rsidR="00313B81" w:rsidRDefault="00313B81" w:rsidP="001B4625">
            <w:r w:rsidRPr="00313B81">
              <w:t xml:space="preserve">Minor Physical Injury </w:t>
            </w:r>
            <w:r w:rsidR="00035E02">
              <w:t>–</w:t>
            </w:r>
            <w:r w:rsidRPr="00313B81">
              <w:t xml:space="preserve"> </w:t>
            </w:r>
            <w:r w:rsidR="00035E02">
              <w:t xml:space="preserve">required </w:t>
            </w:r>
            <w:r w:rsidR="00035E02" w:rsidRPr="00035E02">
              <w:t>no or minimal medical attention</w:t>
            </w:r>
          </w:p>
        </w:tc>
        <w:tc>
          <w:tcPr>
            <w:tcW w:w="1418" w:type="dxa"/>
          </w:tcPr>
          <w:p w14:paraId="335BD11F" w14:textId="77777777" w:rsidR="00313B81" w:rsidRDefault="00313B81" w:rsidP="001B4625"/>
        </w:tc>
        <w:tc>
          <w:tcPr>
            <w:tcW w:w="1559" w:type="dxa"/>
          </w:tcPr>
          <w:p w14:paraId="64727265" w14:textId="77777777" w:rsidR="00313B81" w:rsidRDefault="00313B81" w:rsidP="001B4625"/>
        </w:tc>
        <w:tc>
          <w:tcPr>
            <w:tcW w:w="1417" w:type="dxa"/>
          </w:tcPr>
          <w:p w14:paraId="159B6842" w14:textId="77777777" w:rsidR="00313B81" w:rsidRDefault="00313B81" w:rsidP="001B4625"/>
        </w:tc>
        <w:tc>
          <w:tcPr>
            <w:tcW w:w="1418" w:type="dxa"/>
          </w:tcPr>
          <w:p w14:paraId="05FB5E1C" w14:textId="77777777" w:rsidR="00313B81" w:rsidRDefault="00313B81" w:rsidP="001B4625"/>
        </w:tc>
        <w:tc>
          <w:tcPr>
            <w:tcW w:w="1366" w:type="dxa"/>
          </w:tcPr>
          <w:p w14:paraId="1755F925" w14:textId="77777777" w:rsidR="00313B81" w:rsidRDefault="00313B81" w:rsidP="001B4625"/>
        </w:tc>
      </w:tr>
      <w:tr w:rsidR="00313B81" w14:paraId="5A106FD5" w14:textId="77777777" w:rsidTr="0069585A">
        <w:trPr>
          <w:trHeight w:val="658"/>
        </w:trPr>
        <w:tc>
          <w:tcPr>
            <w:tcW w:w="1838" w:type="dxa"/>
          </w:tcPr>
          <w:p w14:paraId="37E71537" w14:textId="5AC5B548" w:rsidR="00313B81" w:rsidRDefault="00313B81" w:rsidP="001B4625">
            <w:r w:rsidRPr="00313B81">
              <w:t>Major Physical Injury / Assault</w:t>
            </w:r>
          </w:p>
        </w:tc>
        <w:tc>
          <w:tcPr>
            <w:tcW w:w="1418" w:type="dxa"/>
          </w:tcPr>
          <w:p w14:paraId="3725C3C3" w14:textId="77777777" w:rsidR="00313B81" w:rsidRDefault="00313B81" w:rsidP="001B4625"/>
        </w:tc>
        <w:tc>
          <w:tcPr>
            <w:tcW w:w="1559" w:type="dxa"/>
          </w:tcPr>
          <w:p w14:paraId="3ED3CF14" w14:textId="77777777" w:rsidR="00313B81" w:rsidRDefault="00313B81" w:rsidP="001B4625"/>
        </w:tc>
        <w:tc>
          <w:tcPr>
            <w:tcW w:w="1417" w:type="dxa"/>
          </w:tcPr>
          <w:p w14:paraId="5EBC17CB" w14:textId="77777777" w:rsidR="00313B81" w:rsidRDefault="00313B81" w:rsidP="001B4625"/>
        </w:tc>
        <w:tc>
          <w:tcPr>
            <w:tcW w:w="1418" w:type="dxa"/>
          </w:tcPr>
          <w:p w14:paraId="70E9A54E" w14:textId="77777777" w:rsidR="00313B81" w:rsidRDefault="00313B81" w:rsidP="001B4625"/>
        </w:tc>
        <w:tc>
          <w:tcPr>
            <w:tcW w:w="1366" w:type="dxa"/>
          </w:tcPr>
          <w:p w14:paraId="4E778404" w14:textId="77777777" w:rsidR="00313B81" w:rsidRDefault="00313B81" w:rsidP="001B4625"/>
        </w:tc>
      </w:tr>
      <w:tr w:rsidR="00313B81" w14:paraId="62A3CCCA" w14:textId="77777777" w:rsidTr="00595C24">
        <w:trPr>
          <w:trHeight w:val="509"/>
        </w:trPr>
        <w:tc>
          <w:tcPr>
            <w:tcW w:w="1838" w:type="dxa"/>
          </w:tcPr>
          <w:p w14:paraId="439F2B2D" w14:textId="3831829E" w:rsidR="00313B81" w:rsidRDefault="00313B81" w:rsidP="001B4625">
            <w:r w:rsidRPr="00313B81">
              <w:t>Sexual violence</w:t>
            </w:r>
          </w:p>
        </w:tc>
        <w:tc>
          <w:tcPr>
            <w:tcW w:w="1418" w:type="dxa"/>
          </w:tcPr>
          <w:p w14:paraId="4C482D4C" w14:textId="77777777" w:rsidR="00313B81" w:rsidRDefault="00313B81" w:rsidP="001B4625"/>
        </w:tc>
        <w:tc>
          <w:tcPr>
            <w:tcW w:w="1559" w:type="dxa"/>
          </w:tcPr>
          <w:p w14:paraId="07FE8F2F" w14:textId="77777777" w:rsidR="00313B81" w:rsidRDefault="00313B81" w:rsidP="001B4625"/>
        </w:tc>
        <w:tc>
          <w:tcPr>
            <w:tcW w:w="1417" w:type="dxa"/>
          </w:tcPr>
          <w:p w14:paraId="4BC7B7FE" w14:textId="77777777" w:rsidR="00313B81" w:rsidRDefault="00313B81" w:rsidP="001B4625"/>
        </w:tc>
        <w:tc>
          <w:tcPr>
            <w:tcW w:w="1418" w:type="dxa"/>
          </w:tcPr>
          <w:p w14:paraId="47EA74C6" w14:textId="77777777" w:rsidR="00313B81" w:rsidRDefault="00313B81" w:rsidP="001B4625"/>
        </w:tc>
        <w:tc>
          <w:tcPr>
            <w:tcW w:w="1366" w:type="dxa"/>
          </w:tcPr>
          <w:p w14:paraId="088EA02E" w14:textId="77777777" w:rsidR="00313B81" w:rsidRDefault="00313B81" w:rsidP="001B4625"/>
        </w:tc>
      </w:tr>
      <w:tr w:rsidR="00313B81" w14:paraId="554203F7" w14:textId="77777777" w:rsidTr="008C0F38">
        <w:tc>
          <w:tcPr>
            <w:tcW w:w="1838" w:type="dxa"/>
          </w:tcPr>
          <w:p w14:paraId="7A181AC2" w14:textId="7EFB1835" w:rsidR="00313B81" w:rsidRPr="00313B81" w:rsidRDefault="00313B81" w:rsidP="001B4625">
            <w:r w:rsidRPr="00313B81">
              <w:t xml:space="preserve">Intimidation - forced to do something </w:t>
            </w:r>
            <w:r w:rsidRPr="00313B81">
              <w:lastRenderedPageBreak/>
              <w:t>against your wish</w:t>
            </w:r>
          </w:p>
        </w:tc>
        <w:tc>
          <w:tcPr>
            <w:tcW w:w="1418" w:type="dxa"/>
          </w:tcPr>
          <w:p w14:paraId="09C778C5" w14:textId="77777777" w:rsidR="00313B81" w:rsidRDefault="00313B81" w:rsidP="001B4625"/>
        </w:tc>
        <w:tc>
          <w:tcPr>
            <w:tcW w:w="1559" w:type="dxa"/>
          </w:tcPr>
          <w:p w14:paraId="4470CD72" w14:textId="77777777" w:rsidR="00313B81" w:rsidRDefault="00313B81" w:rsidP="001B4625"/>
        </w:tc>
        <w:tc>
          <w:tcPr>
            <w:tcW w:w="1417" w:type="dxa"/>
          </w:tcPr>
          <w:p w14:paraId="36866AE0" w14:textId="77777777" w:rsidR="00313B81" w:rsidRDefault="00313B81" w:rsidP="001B4625"/>
        </w:tc>
        <w:tc>
          <w:tcPr>
            <w:tcW w:w="1418" w:type="dxa"/>
          </w:tcPr>
          <w:p w14:paraId="5DBEF2C2" w14:textId="77777777" w:rsidR="00313B81" w:rsidRDefault="00313B81" w:rsidP="001B4625"/>
        </w:tc>
        <w:tc>
          <w:tcPr>
            <w:tcW w:w="1366" w:type="dxa"/>
          </w:tcPr>
          <w:p w14:paraId="0173DF16" w14:textId="77777777" w:rsidR="00313B81" w:rsidRDefault="00313B81" w:rsidP="001B4625"/>
        </w:tc>
      </w:tr>
      <w:tr w:rsidR="00313B81" w14:paraId="0C965B7E" w14:textId="77777777" w:rsidTr="008C0F38">
        <w:tc>
          <w:tcPr>
            <w:tcW w:w="1838" w:type="dxa"/>
          </w:tcPr>
          <w:p w14:paraId="0DB882C6" w14:textId="1EC23E6B" w:rsidR="00313B81" w:rsidRPr="00313B81" w:rsidRDefault="00313B81" w:rsidP="001B4625">
            <w:r w:rsidRPr="00313B81">
              <w:t>Damage to physical property</w:t>
            </w:r>
          </w:p>
        </w:tc>
        <w:tc>
          <w:tcPr>
            <w:tcW w:w="1418" w:type="dxa"/>
          </w:tcPr>
          <w:p w14:paraId="7A7DA637" w14:textId="77777777" w:rsidR="00313B81" w:rsidRDefault="00313B81" w:rsidP="001B4625"/>
        </w:tc>
        <w:tc>
          <w:tcPr>
            <w:tcW w:w="1559" w:type="dxa"/>
          </w:tcPr>
          <w:p w14:paraId="415E8657" w14:textId="77777777" w:rsidR="00313B81" w:rsidRDefault="00313B81" w:rsidP="001B4625"/>
        </w:tc>
        <w:tc>
          <w:tcPr>
            <w:tcW w:w="1417" w:type="dxa"/>
          </w:tcPr>
          <w:p w14:paraId="625482E8" w14:textId="77777777" w:rsidR="00313B81" w:rsidRDefault="00313B81" w:rsidP="001B4625"/>
        </w:tc>
        <w:tc>
          <w:tcPr>
            <w:tcW w:w="1418" w:type="dxa"/>
          </w:tcPr>
          <w:p w14:paraId="5F2EED2C" w14:textId="77777777" w:rsidR="00313B81" w:rsidRDefault="00313B81" w:rsidP="001B4625"/>
        </w:tc>
        <w:tc>
          <w:tcPr>
            <w:tcW w:w="1366" w:type="dxa"/>
          </w:tcPr>
          <w:p w14:paraId="264DAA98" w14:textId="77777777" w:rsidR="00313B81" w:rsidRDefault="00313B81" w:rsidP="001B4625"/>
        </w:tc>
      </w:tr>
    </w:tbl>
    <w:p w14:paraId="549467F4" w14:textId="6764E6A5" w:rsidR="00313B81" w:rsidRDefault="00313B81"/>
    <w:p w14:paraId="24F131E4" w14:textId="3BDD3B50" w:rsidR="00DF1F74" w:rsidRDefault="00DF1F74" w:rsidP="001B4625">
      <w:pPr>
        <w:pStyle w:val="ListParagraph"/>
        <w:numPr>
          <w:ilvl w:val="0"/>
          <w:numId w:val="4"/>
        </w:numPr>
      </w:pPr>
      <w:r w:rsidRPr="00DF1F74">
        <w:t>What was the reason of violence? (multiple answers possible)</w:t>
      </w:r>
    </w:p>
    <w:p w14:paraId="31394C32" w14:textId="5DF6DB96" w:rsidR="00DF1F74" w:rsidRDefault="00DF1F74" w:rsidP="001B4625">
      <w:pPr>
        <w:pStyle w:val="ListParagraph"/>
        <w:numPr>
          <w:ilvl w:val="1"/>
          <w:numId w:val="4"/>
        </w:numPr>
      </w:pPr>
      <w:r w:rsidRPr="00DF1F74">
        <w:t>Death of patient</w:t>
      </w:r>
    </w:p>
    <w:p w14:paraId="4E54E8FB" w14:textId="73BD6D98" w:rsidR="00DF1F74" w:rsidRDefault="00DF1F74" w:rsidP="001B4625">
      <w:pPr>
        <w:pStyle w:val="ListParagraph"/>
        <w:numPr>
          <w:ilvl w:val="1"/>
          <w:numId w:val="4"/>
        </w:numPr>
      </w:pPr>
      <w:r w:rsidRPr="00DF1F74">
        <w:t>Delay in treatment</w:t>
      </w:r>
    </w:p>
    <w:p w14:paraId="4D4BF544" w14:textId="7DD2833B" w:rsidR="00DF1F74" w:rsidRDefault="00DF1F74" w:rsidP="001B4625">
      <w:pPr>
        <w:pStyle w:val="ListParagraph"/>
        <w:numPr>
          <w:ilvl w:val="1"/>
          <w:numId w:val="4"/>
        </w:numPr>
      </w:pPr>
      <w:r w:rsidRPr="00DF1F74">
        <w:t>Patient condition did not improve / worsen</w:t>
      </w:r>
    </w:p>
    <w:p w14:paraId="25B4FC6A" w14:textId="0686BE76" w:rsidR="00DF1F74" w:rsidRDefault="00DF1F74" w:rsidP="001B4625">
      <w:pPr>
        <w:pStyle w:val="ListParagraph"/>
        <w:numPr>
          <w:ilvl w:val="1"/>
          <w:numId w:val="4"/>
        </w:numPr>
      </w:pPr>
      <w:r w:rsidRPr="00DF1F74">
        <w:t>Perception of wrong treatment given</w:t>
      </w:r>
    </w:p>
    <w:p w14:paraId="6194A813" w14:textId="43E41B42" w:rsidR="00DF1F74" w:rsidRDefault="00DF1F74" w:rsidP="001B4625">
      <w:pPr>
        <w:pStyle w:val="ListParagraph"/>
        <w:numPr>
          <w:ilvl w:val="1"/>
          <w:numId w:val="4"/>
        </w:numPr>
      </w:pPr>
      <w:r>
        <w:t>Other……………….</w:t>
      </w:r>
    </w:p>
    <w:p w14:paraId="20F68746" w14:textId="77777777" w:rsidR="000F6841" w:rsidRDefault="000F6841" w:rsidP="000F6841">
      <w:pPr>
        <w:pStyle w:val="ListParagraph"/>
        <w:ind w:left="1440"/>
      </w:pPr>
    </w:p>
    <w:p w14:paraId="2009BFAA" w14:textId="2D07C326" w:rsidR="00DF1F74" w:rsidRDefault="00B15F91" w:rsidP="001B4625">
      <w:pPr>
        <w:pStyle w:val="ListParagraph"/>
        <w:numPr>
          <w:ilvl w:val="0"/>
          <w:numId w:val="4"/>
        </w:numPr>
      </w:pPr>
      <w:r w:rsidRPr="00B15F91">
        <w:t>Who were the Perpetrators (people committing the act) of violence? (multiple answers possible)</w:t>
      </w:r>
    </w:p>
    <w:p w14:paraId="1DD64ECA" w14:textId="1B3B8775" w:rsidR="00B15F91" w:rsidRDefault="00B15F91" w:rsidP="001B4625">
      <w:pPr>
        <w:pStyle w:val="ListParagraph"/>
        <w:numPr>
          <w:ilvl w:val="1"/>
          <w:numId w:val="4"/>
        </w:numPr>
      </w:pPr>
      <w:r w:rsidRPr="00B15F91">
        <w:t>Patient himself / herself</w:t>
      </w:r>
    </w:p>
    <w:p w14:paraId="1926D16E" w14:textId="671D80D9" w:rsidR="00B15F91" w:rsidRDefault="00B15F91" w:rsidP="001B4625">
      <w:pPr>
        <w:pStyle w:val="ListParagraph"/>
        <w:numPr>
          <w:ilvl w:val="1"/>
          <w:numId w:val="4"/>
        </w:numPr>
      </w:pPr>
      <w:r w:rsidRPr="00B15F91">
        <w:t>Family members / Relatives</w:t>
      </w:r>
    </w:p>
    <w:p w14:paraId="1956B2FE" w14:textId="159887C0" w:rsidR="00B15F91" w:rsidRDefault="00B15F91" w:rsidP="001B4625">
      <w:pPr>
        <w:pStyle w:val="ListParagraph"/>
        <w:numPr>
          <w:ilvl w:val="1"/>
          <w:numId w:val="4"/>
        </w:numPr>
      </w:pPr>
      <w:r w:rsidRPr="00B15F91">
        <w:t>Friends of the family</w:t>
      </w:r>
    </w:p>
    <w:p w14:paraId="4815A9DB" w14:textId="6431FF7A" w:rsidR="00B15F91" w:rsidRDefault="00B15F91" w:rsidP="001B4625">
      <w:pPr>
        <w:pStyle w:val="ListParagraph"/>
        <w:numPr>
          <w:ilvl w:val="1"/>
          <w:numId w:val="4"/>
        </w:numPr>
      </w:pPr>
      <w:r w:rsidRPr="00B15F91">
        <w:t>On lookers</w:t>
      </w:r>
    </w:p>
    <w:p w14:paraId="41ACCBA7" w14:textId="450A9DC2" w:rsidR="00B15F91" w:rsidRDefault="00B15F91" w:rsidP="001B4625">
      <w:pPr>
        <w:pStyle w:val="ListParagraph"/>
        <w:numPr>
          <w:ilvl w:val="1"/>
          <w:numId w:val="4"/>
        </w:numPr>
      </w:pPr>
      <w:r>
        <w:t>Others………………..</w:t>
      </w:r>
    </w:p>
    <w:p w14:paraId="435305A6" w14:textId="77777777" w:rsidR="0069585A" w:rsidRDefault="0069585A" w:rsidP="0069585A">
      <w:pPr>
        <w:pStyle w:val="ListParagraph"/>
        <w:ind w:left="1440"/>
      </w:pPr>
    </w:p>
    <w:p w14:paraId="19FF0E06" w14:textId="2877376C" w:rsidR="00B15F91" w:rsidRDefault="007373FD" w:rsidP="001B4625">
      <w:pPr>
        <w:pStyle w:val="ListParagraph"/>
        <w:numPr>
          <w:ilvl w:val="0"/>
          <w:numId w:val="4"/>
        </w:numPr>
      </w:pPr>
      <w:r w:rsidRPr="007373FD">
        <w:t>Was the person inciting violence under influence of alcohol and / or drugs?</w:t>
      </w:r>
    </w:p>
    <w:p w14:paraId="0095FD7C" w14:textId="7480659C" w:rsidR="007373FD" w:rsidRDefault="007373FD" w:rsidP="001B4625">
      <w:pPr>
        <w:pStyle w:val="ListParagraph"/>
        <w:numPr>
          <w:ilvl w:val="1"/>
          <w:numId w:val="4"/>
        </w:numPr>
      </w:pPr>
      <w:r>
        <w:t>Yes</w:t>
      </w:r>
    </w:p>
    <w:p w14:paraId="4AC7E7A2" w14:textId="7C974228" w:rsidR="007373FD" w:rsidRDefault="007373FD" w:rsidP="001B4625">
      <w:pPr>
        <w:pStyle w:val="ListParagraph"/>
        <w:numPr>
          <w:ilvl w:val="1"/>
          <w:numId w:val="4"/>
        </w:numPr>
      </w:pPr>
      <w:r>
        <w:t>No</w:t>
      </w:r>
    </w:p>
    <w:p w14:paraId="24B4C54F" w14:textId="3DBBE2A2" w:rsidR="007373FD" w:rsidRDefault="007373FD" w:rsidP="001B4625">
      <w:pPr>
        <w:pStyle w:val="ListParagraph"/>
        <w:numPr>
          <w:ilvl w:val="1"/>
          <w:numId w:val="4"/>
        </w:numPr>
      </w:pPr>
      <w:r>
        <w:t>Maybe</w:t>
      </w:r>
    </w:p>
    <w:p w14:paraId="6BF22F39" w14:textId="77777777" w:rsidR="0069585A" w:rsidRDefault="0069585A" w:rsidP="0069585A">
      <w:pPr>
        <w:pStyle w:val="ListParagraph"/>
        <w:ind w:left="1440"/>
      </w:pPr>
    </w:p>
    <w:p w14:paraId="0C806CD5" w14:textId="05EB4531" w:rsidR="007373FD" w:rsidRDefault="008C0F38" w:rsidP="001B4625">
      <w:pPr>
        <w:pStyle w:val="ListParagraph"/>
        <w:numPr>
          <w:ilvl w:val="0"/>
          <w:numId w:val="4"/>
        </w:numPr>
      </w:pPr>
      <w:r w:rsidRPr="008C0F38">
        <w:t>Did you tell about / report the incident? (Answer according to the type of violence experienced; mention "Not Applicable"  if not experienced that type of violence and "Every time" even if in single incident)</w:t>
      </w:r>
    </w:p>
    <w:tbl>
      <w:tblPr>
        <w:tblStyle w:val="TableGrid"/>
        <w:tblW w:w="9206" w:type="dxa"/>
        <w:tblLook w:val="04A0" w:firstRow="1" w:lastRow="0" w:firstColumn="1" w:lastColumn="0" w:noHBand="0" w:noVBand="1"/>
      </w:tblPr>
      <w:tblGrid>
        <w:gridCol w:w="2848"/>
        <w:gridCol w:w="1855"/>
        <w:gridCol w:w="1427"/>
        <w:gridCol w:w="1569"/>
        <w:gridCol w:w="1507"/>
      </w:tblGrid>
      <w:tr w:rsidR="008C0F38" w14:paraId="435ED72A" w14:textId="77777777" w:rsidTr="0069585A">
        <w:trPr>
          <w:trHeight w:val="628"/>
        </w:trPr>
        <w:tc>
          <w:tcPr>
            <w:tcW w:w="2848" w:type="dxa"/>
          </w:tcPr>
          <w:p w14:paraId="6FFB8323" w14:textId="77777777" w:rsidR="008C0F38" w:rsidRDefault="008C0F38" w:rsidP="001B4625"/>
        </w:tc>
        <w:tc>
          <w:tcPr>
            <w:tcW w:w="1855" w:type="dxa"/>
          </w:tcPr>
          <w:p w14:paraId="1EE2B8D9" w14:textId="77777777" w:rsidR="008C0F38" w:rsidRDefault="008C0F38" w:rsidP="001B4625">
            <w:r w:rsidRPr="00313B81">
              <w:t>Not Applicable</w:t>
            </w:r>
          </w:p>
        </w:tc>
        <w:tc>
          <w:tcPr>
            <w:tcW w:w="1427" w:type="dxa"/>
          </w:tcPr>
          <w:p w14:paraId="7ADA1C4B" w14:textId="56E1DFCE" w:rsidR="008C0F38" w:rsidRDefault="008C0F38" w:rsidP="001B4625">
            <w:r>
              <w:t>Never</w:t>
            </w:r>
          </w:p>
        </w:tc>
        <w:tc>
          <w:tcPr>
            <w:tcW w:w="1569" w:type="dxa"/>
          </w:tcPr>
          <w:p w14:paraId="1C7C63AE" w14:textId="30E35690" w:rsidR="008C0F38" w:rsidRDefault="008C0F38" w:rsidP="001B4625">
            <w:r>
              <w:t>Few times</w:t>
            </w:r>
          </w:p>
        </w:tc>
        <w:tc>
          <w:tcPr>
            <w:tcW w:w="1507" w:type="dxa"/>
          </w:tcPr>
          <w:p w14:paraId="6B08DC8E" w14:textId="76E72C34" w:rsidR="008C0F38" w:rsidRDefault="008C0F38" w:rsidP="001B4625">
            <w:r>
              <w:t>Every time</w:t>
            </w:r>
          </w:p>
        </w:tc>
      </w:tr>
      <w:tr w:rsidR="008C0F38" w14:paraId="086FE155" w14:textId="77777777" w:rsidTr="0069585A">
        <w:trPr>
          <w:trHeight w:val="428"/>
        </w:trPr>
        <w:tc>
          <w:tcPr>
            <w:tcW w:w="2848" w:type="dxa"/>
          </w:tcPr>
          <w:p w14:paraId="28714352" w14:textId="77777777" w:rsidR="008C0F38" w:rsidRDefault="008C0F38" w:rsidP="001B4625">
            <w:r w:rsidRPr="00313B81">
              <w:t>Verbal Abuse</w:t>
            </w:r>
          </w:p>
        </w:tc>
        <w:tc>
          <w:tcPr>
            <w:tcW w:w="1855" w:type="dxa"/>
          </w:tcPr>
          <w:p w14:paraId="1C306B32" w14:textId="77777777" w:rsidR="008C0F38" w:rsidRDefault="008C0F38" w:rsidP="001B4625"/>
        </w:tc>
        <w:tc>
          <w:tcPr>
            <w:tcW w:w="1427" w:type="dxa"/>
          </w:tcPr>
          <w:p w14:paraId="088D1ECE" w14:textId="77777777" w:rsidR="008C0F38" w:rsidRDefault="008C0F38" w:rsidP="001B4625"/>
        </w:tc>
        <w:tc>
          <w:tcPr>
            <w:tcW w:w="1569" w:type="dxa"/>
          </w:tcPr>
          <w:p w14:paraId="28E37CCF" w14:textId="77777777" w:rsidR="008C0F38" w:rsidRDefault="008C0F38" w:rsidP="001B4625"/>
        </w:tc>
        <w:tc>
          <w:tcPr>
            <w:tcW w:w="1507" w:type="dxa"/>
          </w:tcPr>
          <w:p w14:paraId="3A37DEFA" w14:textId="77777777" w:rsidR="008C0F38" w:rsidRDefault="008C0F38" w:rsidP="001B4625"/>
        </w:tc>
      </w:tr>
      <w:tr w:rsidR="008C0F38" w14:paraId="5CAF4FE3" w14:textId="77777777" w:rsidTr="0069585A">
        <w:trPr>
          <w:trHeight w:val="450"/>
        </w:trPr>
        <w:tc>
          <w:tcPr>
            <w:tcW w:w="2848" w:type="dxa"/>
          </w:tcPr>
          <w:p w14:paraId="47243226" w14:textId="77777777" w:rsidR="008C0F38" w:rsidRDefault="008C0F38" w:rsidP="001B4625">
            <w:r w:rsidRPr="00313B81">
              <w:t>Verbal Threat</w:t>
            </w:r>
          </w:p>
        </w:tc>
        <w:tc>
          <w:tcPr>
            <w:tcW w:w="1855" w:type="dxa"/>
          </w:tcPr>
          <w:p w14:paraId="52A4C574" w14:textId="77777777" w:rsidR="008C0F38" w:rsidRDefault="008C0F38" w:rsidP="001B4625"/>
        </w:tc>
        <w:tc>
          <w:tcPr>
            <w:tcW w:w="1427" w:type="dxa"/>
          </w:tcPr>
          <w:p w14:paraId="1637D154" w14:textId="77777777" w:rsidR="008C0F38" w:rsidRDefault="008C0F38" w:rsidP="001B4625"/>
        </w:tc>
        <w:tc>
          <w:tcPr>
            <w:tcW w:w="1569" w:type="dxa"/>
          </w:tcPr>
          <w:p w14:paraId="7666435A" w14:textId="77777777" w:rsidR="008C0F38" w:rsidRDefault="008C0F38" w:rsidP="001B4625"/>
        </w:tc>
        <w:tc>
          <w:tcPr>
            <w:tcW w:w="1507" w:type="dxa"/>
          </w:tcPr>
          <w:p w14:paraId="4C32CA9B" w14:textId="77777777" w:rsidR="008C0F38" w:rsidRDefault="008C0F38" w:rsidP="001B4625"/>
        </w:tc>
      </w:tr>
      <w:tr w:rsidR="008C0F38" w14:paraId="080B16B4" w14:textId="77777777" w:rsidTr="0069585A">
        <w:trPr>
          <w:trHeight w:val="1121"/>
        </w:trPr>
        <w:tc>
          <w:tcPr>
            <w:tcW w:w="2848" w:type="dxa"/>
          </w:tcPr>
          <w:p w14:paraId="4C989FD7" w14:textId="77777777" w:rsidR="008C0F38" w:rsidRDefault="008C0F38" w:rsidP="001B4625">
            <w:r w:rsidRPr="00313B81">
              <w:t>Minor Physical Injury - not requiring specialist medical help</w:t>
            </w:r>
          </w:p>
        </w:tc>
        <w:tc>
          <w:tcPr>
            <w:tcW w:w="1855" w:type="dxa"/>
          </w:tcPr>
          <w:p w14:paraId="1638D5EC" w14:textId="77777777" w:rsidR="008C0F38" w:rsidRDefault="008C0F38" w:rsidP="001B4625"/>
        </w:tc>
        <w:tc>
          <w:tcPr>
            <w:tcW w:w="1427" w:type="dxa"/>
          </w:tcPr>
          <w:p w14:paraId="1D7377E8" w14:textId="77777777" w:rsidR="008C0F38" w:rsidRDefault="008C0F38" w:rsidP="001B4625"/>
        </w:tc>
        <w:tc>
          <w:tcPr>
            <w:tcW w:w="1569" w:type="dxa"/>
          </w:tcPr>
          <w:p w14:paraId="71CBC975" w14:textId="77777777" w:rsidR="008C0F38" w:rsidRDefault="008C0F38" w:rsidP="001B4625"/>
        </w:tc>
        <w:tc>
          <w:tcPr>
            <w:tcW w:w="1507" w:type="dxa"/>
          </w:tcPr>
          <w:p w14:paraId="31FC86F7" w14:textId="77777777" w:rsidR="008C0F38" w:rsidRDefault="008C0F38" w:rsidP="001B4625"/>
        </w:tc>
      </w:tr>
      <w:tr w:rsidR="008C0F38" w14:paraId="33310111" w14:textId="77777777" w:rsidTr="0069585A">
        <w:trPr>
          <w:trHeight w:val="688"/>
        </w:trPr>
        <w:tc>
          <w:tcPr>
            <w:tcW w:w="2848" w:type="dxa"/>
          </w:tcPr>
          <w:p w14:paraId="2C729FC7" w14:textId="77777777" w:rsidR="008C0F38" w:rsidRDefault="008C0F38" w:rsidP="001B4625">
            <w:r w:rsidRPr="00313B81">
              <w:t>Major Physical Injury / Assault</w:t>
            </w:r>
          </w:p>
        </w:tc>
        <w:tc>
          <w:tcPr>
            <w:tcW w:w="1855" w:type="dxa"/>
          </w:tcPr>
          <w:p w14:paraId="44686B76" w14:textId="77777777" w:rsidR="008C0F38" w:rsidRDefault="008C0F38" w:rsidP="001B4625"/>
        </w:tc>
        <w:tc>
          <w:tcPr>
            <w:tcW w:w="1427" w:type="dxa"/>
          </w:tcPr>
          <w:p w14:paraId="74EF635C" w14:textId="77777777" w:rsidR="008C0F38" w:rsidRDefault="008C0F38" w:rsidP="001B4625"/>
        </w:tc>
        <w:tc>
          <w:tcPr>
            <w:tcW w:w="1569" w:type="dxa"/>
          </w:tcPr>
          <w:p w14:paraId="1EC3A3EE" w14:textId="77777777" w:rsidR="008C0F38" w:rsidRDefault="008C0F38" w:rsidP="001B4625"/>
        </w:tc>
        <w:tc>
          <w:tcPr>
            <w:tcW w:w="1507" w:type="dxa"/>
          </w:tcPr>
          <w:p w14:paraId="52749D54" w14:textId="77777777" w:rsidR="008C0F38" w:rsidRDefault="008C0F38" w:rsidP="001B4625"/>
        </w:tc>
      </w:tr>
      <w:tr w:rsidR="008C0F38" w14:paraId="6A96BA59" w14:textId="77777777" w:rsidTr="0069585A">
        <w:trPr>
          <w:trHeight w:val="452"/>
        </w:trPr>
        <w:tc>
          <w:tcPr>
            <w:tcW w:w="2848" w:type="dxa"/>
          </w:tcPr>
          <w:p w14:paraId="7A02BAFF" w14:textId="77777777" w:rsidR="008C0F38" w:rsidRDefault="008C0F38" w:rsidP="001B4625">
            <w:r w:rsidRPr="00313B81">
              <w:t>Sexual violence</w:t>
            </w:r>
          </w:p>
        </w:tc>
        <w:tc>
          <w:tcPr>
            <w:tcW w:w="1855" w:type="dxa"/>
          </w:tcPr>
          <w:p w14:paraId="55CCAFF6" w14:textId="77777777" w:rsidR="008C0F38" w:rsidRDefault="008C0F38" w:rsidP="001B4625"/>
        </w:tc>
        <w:tc>
          <w:tcPr>
            <w:tcW w:w="1427" w:type="dxa"/>
          </w:tcPr>
          <w:p w14:paraId="28875CCA" w14:textId="77777777" w:rsidR="008C0F38" w:rsidRDefault="008C0F38" w:rsidP="001B4625"/>
        </w:tc>
        <w:tc>
          <w:tcPr>
            <w:tcW w:w="1569" w:type="dxa"/>
          </w:tcPr>
          <w:p w14:paraId="6BFF84DA" w14:textId="77777777" w:rsidR="008C0F38" w:rsidRDefault="008C0F38" w:rsidP="001B4625"/>
        </w:tc>
        <w:tc>
          <w:tcPr>
            <w:tcW w:w="1507" w:type="dxa"/>
          </w:tcPr>
          <w:p w14:paraId="4498865F" w14:textId="77777777" w:rsidR="008C0F38" w:rsidRDefault="008C0F38" w:rsidP="001B4625"/>
        </w:tc>
      </w:tr>
      <w:tr w:rsidR="008C0F38" w14:paraId="36C2D87E" w14:textId="77777777" w:rsidTr="0069585A">
        <w:trPr>
          <w:trHeight w:val="1056"/>
        </w:trPr>
        <w:tc>
          <w:tcPr>
            <w:tcW w:w="2848" w:type="dxa"/>
          </w:tcPr>
          <w:p w14:paraId="3377CEC3" w14:textId="77777777" w:rsidR="008C0F38" w:rsidRPr="00313B81" w:rsidRDefault="008C0F38" w:rsidP="001B4625">
            <w:r w:rsidRPr="00313B81">
              <w:t>Intimidation - forced to do something against your wish</w:t>
            </w:r>
          </w:p>
        </w:tc>
        <w:tc>
          <w:tcPr>
            <w:tcW w:w="1855" w:type="dxa"/>
          </w:tcPr>
          <w:p w14:paraId="1643CDEF" w14:textId="77777777" w:rsidR="008C0F38" w:rsidRDefault="008C0F38" w:rsidP="001B4625"/>
        </w:tc>
        <w:tc>
          <w:tcPr>
            <w:tcW w:w="1427" w:type="dxa"/>
          </w:tcPr>
          <w:p w14:paraId="423FFB0D" w14:textId="77777777" w:rsidR="008C0F38" w:rsidRDefault="008C0F38" w:rsidP="001B4625"/>
        </w:tc>
        <w:tc>
          <w:tcPr>
            <w:tcW w:w="1569" w:type="dxa"/>
          </w:tcPr>
          <w:p w14:paraId="2B8F0887" w14:textId="77777777" w:rsidR="008C0F38" w:rsidRDefault="008C0F38" w:rsidP="001B4625"/>
        </w:tc>
        <w:tc>
          <w:tcPr>
            <w:tcW w:w="1507" w:type="dxa"/>
          </w:tcPr>
          <w:p w14:paraId="2946DE9D" w14:textId="77777777" w:rsidR="008C0F38" w:rsidRDefault="008C0F38" w:rsidP="001B4625"/>
        </w:tc>
      </w:tr>
      <w:tr w:rsidR="008C0F38" w14:paraId="44E62655" w14:textId="77777777" w:rsidTr="0069585A">
        <w:trPr>
          <w:trHeight w:val="765"/>
        </w:trPr>
        <w:tc>
          <w:tcPr>
            <w:tcW w:w="2848" w:type="dxa"/>
          </w:tcPr>
          <w:p w14:paraId="6BF82A18" w14:textId="77777777" w:rsidR="008C0F38" w:rsidRPr="00313B81" w:rsidRDefault="008C0F38" w:rsidP="001B4625">
            <w:r w:rsidRPr="00313B81">
              <w:lastRenderedPageBreak/>
              <w:t>Damage to physical property</w:t>
            </w:r>
          </w:p>
        </w:tc>
        <w:tc>
          <w:tcPr>
            <w:tcW w:w="1855" w:type="dxa"/>
          </w:tcPr>
          <w:p w14:paraId="2A73D022" w14:textId="77777777" w:rsidR="008C0F38" w:rsidRDefault="008C0F38" w:rsidP="001B4625"/>
        </w:tc>
        <w:tc>
          <w:tcPr>
            <w:tcW w:w="1427" w:type="dxa"/>
          </w:tcPr>
          <w:p w14:paraId="3804741B" w14:textId="77777777" w:rsidR="008C0F38" w:rsidRDefault="008C0F38" w:rsidP="001B4625"/>
        </w:tc>
        <w:tc>
          <w:tcPr>
            <w:tcW w:w="1569" w:type="dxa"/>
          </w:tcPr>
          <w:p w14:paraId="1DE6FBCA" w14:textId="77777777" w:rsidR="008C0F38" w:rsidRDefault="008C0F38" w:rsidP="001B4625"/>
        </w:tc>
        <w:tc>
          <w:tcPr>
            <w:tcW w:w="1507" w:type="dxa"/>
          </w:tcPr>
          <w:p w14:paraId="41562EE7" w14:textId="77777777" w:rsidR="008C0F38" w:rsidRDefault="008C0F38" w:rsidP="001B4625"/>
        </w:tc>
      </w:tr>
    </w:tbl>
    <w:p w14:paraId="2DCA15C2" w14:textId="77777777" w:rsidR="008C0F38" w:rsidRDefault="008C0F38"/>
    <w:p w14:paraId="00F1C74F" w14:textId="48730547" w:rsidR="00DD3DA0" w:rsidRDefault="00886DDB" w:rsidP="001B4625">
      <w:pPr>
        <w:pStyle w:val="ListParagraph"/>
        <w:numPr>
          <w:ilvl w:val="0"/>
          <w:numId w:val="4"/>
        </w:numPr>
      </w:pPr>
      <w:r w:rsidRPr="00886DDB">
        <w:t>Did you report the incident to competent authority / senior? (multiple answers possible)</w:t>
      </w:r>
    </w:p>
    <w:p w14:paraId="7F9E52C0" w14:textId="6A36EDB4" w:rsidR="00886DDB" w:rsidRDefault="00886DDB" w:rsidP="001B4625">
      <w:pPr>
        <w:pStyle w:val="ListParagraph"/>
        <w:numPr>
          <w:ilvl w:val="1"/>
          <w:numId w:val="4"/>
        </w:numPr>
      </w:pPr>
      <w:r w:rsidRPr="00886DDB">
        <w:t>No</w:t>
      </w:r>
    </w:p>
    <w:p w14:paraId="3D56219E" w14:textId="31AE7743" w:rsidR="00886DDB" w:rsidRDefault="00886DDB" w:rsidP="001B4625">
      <w:pPr>
        <w:pStyle w:val="ListParagraph"/>
        <w:numPr>
          <w:ilvl w:val="1"/>
          <w:numId w:val="4"/>
        </w:numPr>
      </w:pPr>
      <w:r w:rsidRPr="00886DDB">
        <w:t>To my seniors / Head</w:t>
      </w:r>
    </w:p>
    <w:p w14:paraId="32C2DBC4" w14:textId="0A1D4C10" w:rsidR="00886DDB" w:rsidRDefault="00886DDB" w:rsidP="001B4625">
      <w:pPr>
        <w:pStyle w:val="ListParagraph"/>
        <w:numPr>
          <w:ilvl w:val="1"/>
          <w:numId w:val="4"/>
        </w:numPr>
      </w:pPr>
      <w:r w:rsidRPr="00886DDB">
        <w:t>To the administrators</w:t>
      </w:r>
    </w:p>
    <w:p w14:paraId="3DB9C50B" w14:textId="59FBDC31" w:rsidR="00886DDB" w:rsidRDefault="00886DDB" w:rsidP="001B4625">
      <w:pPr>
        <w:pStyle w:val="ListParagraph"/>
        <w:numPr>
          <w:ilvl w:val="1"/>
          <w:numId w:val="4"/>
        </w:numPr>
      </w:pPr>
      <w:r w:rsidRPr="00886DDB">
        <w:t>To the police</w:t>
      </w:r>
    </w:p>
    <w:p w14:paraId="5FCC10AB" w14:textId="13E17B9F" w:rsidR="00886DDB" w:rsidRDefault="00886DDB" w:rsidP="001B4625">
      <w:pPr>
        <w:pStyle w:val="ListParagraph"/>
        <w:numPr>
          <w:ilvl w:val="1"/>
          <w:numId w:val="4"/>
        </w:numPr>
      </w:pPr>
      <w:r>
        <w:t>Other……………</w:t>
      </w:r>
    </w:p>
    <w:p w14:paraId="4C504034" w14:textId="77777777" w:rsidR="0069585A" w:rsidRDefault="0069585A" w:rsidP="0069585A">
      <w:pPr>
        <w:pStyle w:val="ListParagraph"/>
        <w:ind w:left="1440"/>
      </w:pPr>
    </w:p>
    <w:p w14:paraId="2CF4C345" w14:textId="42265C96" w:rsidR="00B80D4B" w:rsidRDefault="00B80D4B" w:rsidP="001B4625">
      <w:pPr>
        <w:pStyle w:val="ListParagraph"/>
        <w:numPr>
          <w:ilvl w:val="0"/>
          <w:numId w:val="4"/>
        </w:numPr>
      </w:pPr>
      <w:r w:rsidRPr="00B80D4B">
        <w:t>Did you get any help or redressal after reporting the incident to competent authority / senior?</w:t>
      </w:r>
    </w:p>
    <w:p w14:paraId="54BACCD8" w14:textId="0347541E" w:rsidR="00B80D4B" w:rsidRDefault="00B80D4B" w:rsidP="001B4625">
      <w:pPr>
        <w:pStyle w:val="ListParagraph"/>
        <w:numPr>
          <w:ilvl w:val="1"/>
          <w:numId w:val="4"/>
        </w:numPr>
      </w:pPr>
      <w:r w:rsidRPr="00B80D4B">
        <w:t>Not Applicable</w:t>
      </w:r>
    </w:p>
    <w:p w14:paraId="21073A6B" w14:textId="2F9A914C" w:rsidR="00B80D4B" w:rsidRDefault="00B80D4B" w:rsidP="001B4625">
      <w:pPr>
        <w:pStyle w:val="ListParagraph"/>
        <w:numPr>
          <w:ilvl w:val="1"/>
          <w:numId w:val="4"/>
        </w:numPr>
      </w:pPr>
      <w:r>
        <w:t>No</w:t>
      </w:r>
    </w:p>
    <w:p w14:paraId="53EF6DBD" w14:textId="6ACB63D0" w:rsidR="00B80D4B" w:rsidRDefault="005B2082" w:rsidP="001B4625">
      <w:pPr>
        <w:pStyle w:val="ListParagraph"/>
        <w:numPr>
          <w:ilvl w:val="1"/>
          <w:numId w:val="4"/>
        </w:numPr>
      </w:pPr>
      <w:r w:rsidRPr="005B2082">
        <w:t>To some extent</w:t>
      </w:r>
    </w:p>
    <w:p w14:paraId="4EF587DF" w14:textId="70B4E6FA" w:rsidR="005B2082" w:rsidRDefault="005B2082" w:rsidP="001B4625">
      <w:pPr>
        <w:pStyle w:val="ListParagraph"/>
        <w:numPr>
          <w:ilvl w:val="1"/>
          <w:numId w:val="4"/>
        </w:numPr>
      </w:pPr>
      <w:r w:rsidRPr="005B2082">
        <w:t>Satisfactorily</w:t>
      </w:r>
    </w:p>
    <w:p w14:paraId="3EAE28CB" w14:textId="04AFE287" w:rsidR="005B2082" w:rsidRDefault="00A361AC" w:rsidP="001B4625">
      <w:pPr>
        <w:pStyle w:val="ListParagraph"/>
        <w:numPr>
          <w:ilvl w:val="0"/>
          <w:numId w:val="4"/>
        </w:numPr>
      </w:pPr>
      <w:r w:rsidRPr="00A361AC">
        <w:t>If the incident was NOT OFFICIALLY REPORTED to competent authority / senior - PLEASE SPECIFY THE REASON of not reporting the incident of violence against you .........</w:t>
      </w:r>
      <w:r>
        <w:t>..........</w:t>
      </w:r>
    </w:p>
    <w:p w14:paraId="6A92019F" w14:textId="77777777" w:rsidR="0069585A" w:rsidRDefault="0069585A" w:rsidP="0069585A">
      <w:pPr>
        <w:pStyle w:val="ListParagraph"/>
      </w:pPr>
    </w:p>
    <w:p w14:paraId="5148CA8B" w14:textId="5DE8F439" w:rsidR="00A361AC" w:rsidRDefault="00A361AC" w:rsidP="001B4625">
      <w:pPr>
        <w:pStyle w:val="ListParagraph"/>
        <w:numPr>
          <w:ilvl w:val="0"/>
          <w:numId w:val="4"/>
        </w:numPr>
      </w:pPr>
      <w:r w:rsidRPr="00A361AC">
        <w:t>Was the incident shared in social media? (multiple answers possible)</w:t>
      </w:r>
    </w:p>
    <w:p w14:paraId="4CEE1FA0" w14:textId="7F89185D" w:rsidR="00A361AC" w:rsidRDefault="00A361AC" w:rsidP="001B4625">
      <w:pPr>
        <w:pStyle w:val="ListParagraph"/>
        <w:numPr>
          <w:ilvl w:val="1"/>
          <w:numId w:val="4"/>
        </w:numPr>
      </w:pPr>
      <w:r>
        <w:t>No</w:t>
      </w:r>
    </w:p>
    <w:p w14:paraId="5A312DCC" w14:textId="654C8F6A" w:rsidR="00A361AC" w:rsidRDefault="00A361AC" w:rsidP="001B4625">
      <w:pPr>
        <w:pStyle w:val="ListParagraph"/>
        <w:numPr>
          <w:ilvl w:val="1"/>
          <w:numId w:val="4"/>
        </w:numPr>
      </w:pPr>
      <w:r>
        <w:t>Facebook</w:t>
      </w:r>
    </w:p>
    <w:p w14:paraId="0AAE3FE0" w14:textId="4ECC4EC1" w:rsidR="00A361AC" w:rsidRDefault="00A361AC" w:rsidP="001B4625">
      <w:pPr>
        <w:pStyle w:val="ListParagraph"/>
        <w:numPr>
          <w:ilvl w:val="1"/>
          <w:numId w:val="4"/>
        </w:numPr>
      </w:pPr>
      <w:r>
        <w:t>WhatsApp</w:t>
      </w:r>
    </w:p>
    <w:p w14:paraId="340F2C2B" w14:textId="7E5533E2" w:rsidR="00A361AC" w:rsidRDefault="00A361AC" w:rsidP="001B4625">
      <w:pPr>
        <w:pStyle w:val="ListParagraph"/>
        <w:numPr>
          <w:ilvl w:val="1"/>
          <w:numId w:val="4"/>
        </w:numPr>
      </w:pPr>
      <w:r>
        <w:t>Other…………………..</w:t>
      </w:r>
    </w:p>
    <w:p w14:paraId="25B4605C" w14:textId="77777777" w:rsidR="0069585A" w:rsidRDefault="0069585A" w:rsidP="0069585A">
      <w:pPr>
        <w:pStyle w:val="ListParagraph"/>
        <w:ind w:left="1440"/>
      </w:pPr>
    </w:p>
    <w:p w14:paraId="332CEFEB" w14:textId="4150C087" w:rsidR="00A361AC" w:rsidRDefault="008613B1" w:rsidP="001B4625">
      <w:pPr>
        <w:pStyle w:val="ListParagraph"/>
        <w:numPr>
          <w:ilvl w:val="0"/>
          <w:numId w:val="4"/>
        </w:numPr>
      </w:pPr>
      <w:r w:rsidRPr="008613B1">
        <w:t>How did the incident of violence affect any of the following - Your.....</w:t>
      </w:r>
      <w:r>
        <w:t>.....</w:t>
      </w:r>
    </w:p>
    <w:tbl>
      <w:tblPr>
        <w:tblStyle w:val="TableGrid"/>
        <w:tblW w:w="9193" w:type="dxa"/>
        <w:tblLook w:val="04A0" w:firstRow="1" w:lastRow="0" w:firstColumn="1" w:lastColumn="0" w:noHBand="0" w:noVBand="1"/>
      </w:tblPr>
      <w:tblGrid>
        <w:gridCol w:w="3401"/>
        <w:gridCol w:w="2215"/>
        <w:gridCol w:w="1704"/>
        <w:gridCol w:w="1873"/>
      </w:tblGrid>
      <w:tr w:rsidR="008613B1" w14:paraId="7578B1C6" w14:textId="77777777" w:rsidTr="008613B1">
        <w:trPr>
          <w:trHeight w:val="594"/>
        </w:trPr>
        <w:tc>
          <w:tcPr>
            <w:tcW w:w="3401" w:type="dxa"/>
          </w:tcPr>
          <w:p w14:paraId="150EDA0C" w14:textId="77777777" w:rsidR="008613B1" w:rsidRDefault="008613B1" w:rsidP="001B4625"/>
        </w:tc>
        <w:tc>
          <w:tcPr>
            <w:tcW w:w="2215" w:type="dxa"/>
          </w:tcPr>
          <w:p w14:paraId="75CFC025" w14:textId="3921647F" w:rsidR="008613B1" w:rsidRDefault="008613B1" w:rsidP="001B4625">
            <w:r>
              <w:t>Increased</w:t>
            </w:r>
          </w:p>
        </w:tc>
        <w:tc>
          <w:tcPr>
            <w:tcW w:w="1704" w:type="dxa"/>
          </w:tcPr>
          <w:p w14:paraId="3E0B37B7" w14:textId="7533E03E" w:rsidR="008613B1" w:rsidRDefault="008613B1" w:rsidP="001B4625">
            <w:r>
              <w:t>Decreased</w:t>
            </w:r>
          </w:p>
        </w:tc>
        <w:tc>
          <w:tcPr>
            <w:tcW w:w="1873" w:type="dxa"/>
          </w:tcPr>
          <w:p w14:paraId="4F652D17" w14:textId="4849EC63" w:rsidR="008613B1" w:rsidRDefault="008613B1" w:rsidP="001B4625">
            <w:r>
              <w:t>Same as before</w:t>
            </w:r>
          </w:p>
        </w:tc>
      </w:tr>
      <w:tr w:rsidR="008613B1" w14:paraId="0C64C5DC" w14:textId="77777777" w:rsidTr="008613B1">
        <w:trPr>
          <w:trHeight w:val="405"/>
        </w:trPr>
        <w:tc>
          <w:tcPr>
            <w:tcW w:w="3401" w:type="dxa"/>
          </w:tcPr>
          <w:p w14:paraId="3248FB88" w14:textId="5DB913C8" w:rsidR="008613B1" w:rsidRDefault="008613B1" w:rsidP="001B4625">
            <w:r w:rsidRPr="008613B1">
              <w:t>Prescribing drugs</w:t>
            </w:r>
          </w:p>
        </w:tc>
        <w:tc>
          <w:tcPr>
            <w:tcW w:w="2215" w:type="dxa"/>
          </w:tcPr>
          <w:p w14:paraId="34E65AF6" w14:textId="77777777" w:rsidR="008613B1" w:rsidRDefault="008613B1" w:rsidP="001B4625"/>
        </w:tc>
        <w:tc>
          <w:tcPr>
            <w:tcW w:w="1704" w:type="dxa"/>
          </w:tcPr>
          <w:p w14:paraId="043C5EF2" w14:textId="77777777" w:rsidR="008613B1" w:rsidRDefault="008613B1" w:rsidP="001B4625"/>
        </w:tc>
        <w:tc>
          <w:tcPr>
            <w:tcW w:w="1873" w:type="dxa"/>
          </w:tcPr>
          <w:p w14:paraId="1B1319A5" w14:textId="77777777" w:rsidR="008613B1" w:rsidRDefault="008613B1" w:rsidP="001B4625"/>
        </w:tc>
      </w:tr>
      <w:tr w:rsidR="008613B1" w14:paraId="277BBE6D" w14:textId="77777777" w:rsidTr="008613B1">
        <w:trPr>
          <w:trHeight w:val="426"/>
        </w:trPr>
        <w:tc>
          <w:tcPr>
            <w:tcW w:w="3401" w:type="dxa"/>
          </w:tcPr>
          <w:p w14:paraId="1107446B" w14:textId="40B0FC72" w:rsidR="008613B1" w:rsidRDefault="008613B1" w:rsidP="001B4625">
            <w:r w:rsidRPr="008613B1">
              <w:t>Surgical or medical interventions</w:t>
            </w:r>
          </w:p>
        </w:tc>
        <w:tc>
          <w:tcPr>
            <w:tcW w:w="2215" w:type="dxa"/>
          </w:tcPr>
          <w:p w14:paraId="5ED878E3" w14:textId="77777777" w:rsidR="008613B1" w:rsidRDefault="008613B1" w:rsidP="001B4625"/>
        </w:tc>
        <w:tc>
          <w:tcPr>
            <w:tcW w:w="1704" w:type="dxa"/>
          </w:tcPr>
          <w:p w14:paraId="31A28943" w14:textId="77777777" w:rsidR="008613B1" w:rsidRDefault="008613B1" w:rsidP="001B4625"/>
        </w:tc>
        <w:tc>
          <w:tcPr>
            <w:tcW w:w="1873" w:type="dxa"/>
          </w:tcPr>
          <w:p w14:paraId="43789F4A" w14:textId="77777777" w:rsidR="008613B1" w:rsidRDefault="008613B1" w:rsidP="001B4625"/>
        </w:tc>
      </w:tr>
      <w:tr w:rsidR="008613B1" w14:paraId="7EC37D09" w14:textId="77777777" w:rsidTr="008613B1">
        <w:trPr>
          <w:trHeight w:val="435"/>
        </w:trPr>
        <w:tc>
          <w:tcPr>
            <w:tcW w:w="3401" w:type="dxa"/>
          </w:tcPr>
          <w:p w14:paraId="51451EBC" w14:textId="66D36223" w:rsidR="008613B1" w:rsidRDefault="008613B1" w:rsidP="001B4625">
            <w:r w:rsidRPr="008613B1">
              <w:t>Suggesting investigations</w:t>
            </w:r>
          </w:p>
        </w:tc>
        <w:tc>
          <w:tcPr>
            <w:tcW w:w="2215" w:type="dxa"/>
          </w:tcPr>
          <w:p w14:paraId="63B8E28B" w14:textId="77777777" w:rsidR="008613B1" w:rsidRDefault="008613B1" w:rsidP="001B4625"/>
        </w:tc>
        <w:tc>
          <w:tcPr>
            <w:tcW w:w="1704" w:type="dxa"/>
          </w:tcPr>
          <w:p w14:paraId="46D7DCF1" w14:textId="77777777" w:rsidR="008613B1" w:rsidRDefault="008613B1" w:rsidP="001B4625"/>
        </w:tc>
        <w:tc>
          <w:tcPr>
            <w:tcW w:w="1873" w:type="dxa"/>
          </w:tcPr>
          <w:p w14:paraId="6243D959" w14:textId="77777777" w:rsidR="008613B1" w:rsidRDefault="008613B1" w:rsidP="001B4625"/>
        </w:tc>
      </w:tr>
      <w:tr w:rsidR="008613B1" w14:paraId="78FE8C24" w14:textId="77777777" w:rsidTr="008613B1">
        <w:trPr>
          <w:trHeight w:val="652"/>
        </w:trPr>
        <w:tc>
          <w:tcPr>
            <w:tcW w:w="3401" w:type="dxa"/>
          </w:tcPr>
          <w:p w14:paraId="2CA0D162" w14:textId="66B7EC6D" w:rsidR="008613B1" w:rsidRDefault="008613B1" w:rsidP="001B4625">
            <w:r w:rsidRPr="008613B1">
              <w:t>Handling emergency / critical / complicated cases</w:t>
            </w:r>
          </w:p>
        </w:tc>
        <w:tc>
          <w:tcPr>
            <w:tcW w:w="2215" w:type="dxa"/>
          </w:tcPr>
          <w:p w14:paraId="308D740B" w14:textId="77777777" w:rsidR="008613B1" w:rsidRDefault="008613B1" w:rsidP="001B4625"/>
        </w:tc>
        <w:tc>
          <w:tcPr>
            <w:tcW w:w="1704" w:type="dxa"/>
          </w:tcPr>
          <w:p w14:paraId="3DA9A2DD" w14:textId="77777777" w:rsidR="008613B1" w:rsidRDefault="008613B1" w:rsidP="001B4625"/>
        </w:tc>
        <w:tc>
          <w:tcPr>
            <w:tcW w:w="1873" w:type="dxa"/>
          </w:tcPr>
          <w:p w14:paraId="2FD9BC19" w14:textId="77777777" w:rsidR="008613B1" w:rsidRDefault="008613B1" w:rsidP="001B4625"/>
        </w:tc>
      </w:tr>
      <w:tr w:rsidR="008613B1" w14:paraId="4F079099" w14:textId="77777777" w:rsidTr="008613B1">
        <w:trPr>
          <w:trHeight w:val="428"/>
        </w:trPr>
        <w:tc>
          <w:tcPr>
            <w:tcW w:w="3401" w:type="dxa"/>
          </w:tcPr>
          <w:p w14:paraId="58533A9C" w14:textId="21DA2785" w:rsidR="008613B1" w:rsidRDefault="008613B1" w:rsidP="001B4625">
            <w:r w:rsidRPr="008613B1">
              <w:t>Handling non-complicated cases</w:t>
            </w:r>
          </w:p>
        </w:tc>
        <w:tc>
          <w:tcPr>
            <w:tcW w:w="2215" w:type="dxa"/>
          </w:tcPr>
          <w:p w14:paraId="0BFC647E" w14:textId="77777777" w:rsidR="008613B1" w:rsidRDefault="008613B1" w:rsidP="001B4625"/>
        </w:tc>
        <w:tc>
          <w:tcPr>
            <w:tcW w:w="1704" w:type="dxa"/>
          </w:tcPr>
          <w:p w14:paraId="6CA7E5E0" w14:textId="77777777" w:rsidR="008613B1" w:rsidRDefault="008613B1" w:rsidP="001B4625"/>
        </w:tc>
        <w:tc>
          <w:tcPr>
            <w:tcW w:w="1873" w:type="dxa"/>
          </w:tcPr>
          <w:p w14:paraId="002AB3BF" w14:textId="77777777" w:rsidR="008613B1" w:rsidRDefault="008613B1" w:rsidP="001B4625"/>
        </w:tc>
      </w:tr>
      <w:tr w:rsidR="008613B1" w14:paraId="4084AC08" w14:textId="77777777" w:rsidTr="008613B1">
        <w:trPr>
          <w:trHeight w:val="755"/>
        </w:trPr>
        <w:tc>
          <w:tcPr>
            <w:tcW w:w="3401" w:type="dxa"/>
          </w:tcPr>
          <w:p w14:paraId="7043189B" w14:textId="32BFA638" w:rsidR="008613B1" w:rsidRPr="00313B81" w:rsidRDefault="008613B1" w:rsidP="001B4625">
            <w:r w:rsidRPr="008613B1">
              <w:t xml:space="preserve">Referral / Consultation </w:t>
            </w:r>
            <w:proofErr w:type="spellStart"/>
            <w:r w:rsidRPr="008613B1">
              <w:t>liasioning</w:t>
            </w:r>
            <w:proofErr w:type="spellEnd"/>
            <w:r w:rsidRPr="008613B1">
              <w:t xml:space="preserve"> with other specialists</w:t>
            </w:r>
          </w:p>
        </w:tc>
        <w:tc>
          <w:tcPr>
            <w:tcW w:w="2215" w:type="dxa"/>
          </w:tcPr>
          <w:p w14:paraId="5913DB5B" w14:textId="77777777" w:rsidR="008613B1" w:rsidRDefault="008613B1" w:rsidP="001B4625"/>
        </w:tc>
        <w:tc>
          <w:tcPr>
            <w:tcW w:w="1704" w:type="dxa"/>
          </w:tcPr>
          <w:p w14:paraId="69D3255F" w14:textId="77777777" w:rsidR="008613B1" w:rsidRDefault="008613B1" w:rsidP="001B4625"/>
        </w:tc>
        <w:tc>
          <w:tcPr>
            <w:tcW w:w="1873" w:type="dxa"/>
          </w:tcPr>
          <w:p w14:paraId="644D9C41" w14:textId="77777777" w:rsidR="008613B1" w:rsidRDefault="008613B1" w:rsidP="001B4625"/>
        </w:tc>
      </w:tr>
    </w:tbl>
    <w:p w14:paraId="6F2CA421" w14:textId="77777777" w:rsidR="00886DDB" w:rsidRDefault="00886DDB"/>
    <w:p w14:paraId="4C514701" w14:textId="651DE041" w:rsidR="00DD3DA0" w:rsidRDefault="00DD3DA0"/>
    <w:p w14:paraId="46311739" w14:textId="57EEC322" w:rsidR="00DD3DA0" w:rsidRDefault="00365206" w:rsidP="001B4625">
      <w:pPr>
        <w:pStyle w:val="ListParagraph"/>
        <w:numPr>
          <w:ilvl w:val="0"/>
          <w:numId w:val="4"/>
        </w:numPr>
      </w:pPr>
      <w:r w:rsidRPr="00365206">
        <w:t>What psycho-social impact did the violence have on you? (multiple answers possible)</w:t>
      </w:r>
    </w:p>
    <w:p w14:paraId="7DC0C79D" w14:textId="4F20596E" w:rsidR="00365206" w:rsidRDefault="00365206" w:rsidP="001B4625">
      <w:pPr>
        <w:pStyle w:val="ListParagraph"/>
        <w:numPr>
          <w:ilvl w:val="1"/>
          <w:numId w:val="4"/>
        </w:numPr>
      </w:pPr>
      <w:r w:rsidRPr="00365206">
        <w:t>Sense of defeat</w:t>
      </w:r>
    </w:p>
    <w:p w14:paraId="17809229" w14:textId="2645C609" w:rsidR="00365206" w:rsidRDefault="00365206" w:rsidP="001B4625">
      <w:pPr>
        <w:pStyle w:val="ListParagraph"/>
        <w:numPr>
          <w:ilvl w:val="1"/>
          <w:numId w:val="4"/>
        </w:numPr>
      </w:pPr>
      <w:r w:rsidRPr="00365206">
        <w:t>Loss of self-esteem &amp; shame</w:t>
      </w:r>
    </w:p>
    <w:p w14:paraId="30DD53BC" w14:textId="2247A0E3" w:rsidR="00365206" w:rsidRDefault="00365206" w:rsidP="001B4625">
      <w:pPr>
        <w:pStyle w:val="ListParagraph"/>
        <w:numPr>
          <w:ilvl w:val="1"/>
          <w:numId w:val="4"/>
        </w:numPr>
      </w:pPr>
      <w:r w:rsidRPr="00365206">
        <w:lastRenderedPageBreak/>
        <w:t>Avoidance/Missing work &amp; Loss of productivity &amp; income</w:t>
      </w:r>
    </w:p>
    <w:p w14:paraId="297DDF0E" w14:textId="6B9F4F24" w:rsidR="00365206" w:rsidRDefault="00365206" w:rsidP="001B4625">
      <w:pPr>
        <w:pStyle w:val="ListParagraph"/>
        <w:numPr>
          <w:ilvl w:val="1"/>
          <w:numId w:val="4"/>
        </w:numPr>
      </w:pPr>
      <w:r w:rsidRPr="00365206">
        <w:t>Engaging in risky behaviours &amp; substance use</w:t>
      </w:r>
    </w:p>
    <w:p w14:paraId="0E477C89" w14:textId="0F3C5C2A" w:rsidR="00365206" w:rsidRDefault="00365206" w:rsidP="001B4625">
      <w:pPr>
        <w:pStyle w:val="ListParagraph"/>
        <w:numPr>
          <w:ilvl w:val="1"/>
          <w:numId w:val="4"/>
        </w:numPr>
      </w:pPr>
      <w:r w:rsidRPr="00365206">
        <w:t xml:space="preserve">Stress / depression / anxiety / </w:t>
      </w:r>
      <w:proofErr w:type="spellStart"/>
      <w:r w:rsidRPr="00365206">
        <w:t>persecutional</w:t>
      </w:r>
      <w:proofErr w:type="spellEnd"/>
      <w:r w:rsidRPr="00365206">
        <w:t xml:space="preserve"> ideas</w:t>
      </w:r>
    </w:p>
    <w:p w14:paraId="03DF1A8C" w14:textId="611098ED" w:rsidR="00365206" w:rsidRDefault="00365206" w:rsidP="001B4625">
      <w:pPr>
        <w:pStyle w:val="ListParagraph"/>
        <w:numPr>
          <w:ilvl w:val="1"/>
          <w:numId w:val="4"/>
        </w:numPr>
      </w:pPr>
      <w:r w:rsidRPr="00365206">
        <w:t>Avoiding social gatherings / Social disruption</w:t>
      </w:r>
    </w:p>
    <w:p w14:paraId="2B9EF8B0" w14:textId="3B3D6F35" w:rsidR="00365206" w:rsidRDefault="00365206" w:rsidP="001B4625">
      <w:pPr>
        <w:pStyle w:val="ListParagraph"/>
        <w:numPr>
          <w:ilvl w:val="1"/>
          <w:numId w:val="4"/>
        </w:numPr>
      </w:pPr>
      <w:r w:rsidRPr="00365206">
        <w:t>Increased aggressiveness towards patients</w:t>
      </w:r>
    </w:p>
    <w:p w14:paraId="702D6425" w14:textId="7FBFF780" w:rsidR="00365206" w:rsidRDefault="00365206" w:rsidP="001B4625">
      <w:pPr>
        <w:pStyle w:val="ListParagraph"/>
        <w:numPr>
          <w:ilvl w:val="1"/>
          <w:numId w:val="4"/>
        </w:numPr>
      </w:pPr>
      <w:r w:rsidRPr="00365206">
        <w:t>Had to change place of work/shift to other place</w:t>
      </w:r>
    </w:p>
    <w:p w14:paraId="18B69370" w14:textId="4A32026C" w:rsidR="00365206" w:rsidRDefault="00365206" w:rsidP="001B4625">
      <w:pPr>
        <w:pStyle w:val="ListParagraph"/>
        <w:numPr>
          <w:ilvl w:val="1"/>
          <w:numId w:val="4"/>
        </w:numPr>
      </w:pPr>
      <w:r>
        <w:t>Other………………</w:t>
      </w:r>
    </w:p>
    <w:p w14:paraId="7B93C22C" w14:textId="77777777" w:rsidR="005D7F70" w:rsidRDefault="005D7F70" w:rsidP="005D7F70">
      <w:pPr>
        <w:pStyle w:val="ListParagraph"/>
        <w:ind w:left="1440"/>
      </w:pPr>
    </w:p>
    <w:p w14:paraId="3F9DC70E" w14:textId="1894621C" w:rsidR="00365206" w:rsidRDefault="000C5542" w:rsidP="001B4625">
      <w:pPr>
        <w:pStyle w:val="ListParagraph"/>
        <w:numPr>
          <w:ilvl w:val="0"/>
          <w:numId w:val="4"/>
        </w:numPr>
      </w:pPr>
      <w:r>
        <w:t>Trauma Screening Questionnaire</w:t>
      </w:r>
    </w:p>
    <w:tbl>
      <w:tblPr>
        <w:tblStyle w:val="TableGrid"/>
        <w:tblW w:w="9075" w:type="dxa"/>
        <w:tblLook w:val="04A0" w:firstRow="1" w:lastRow="0" w:firstColumn="1" w:lastColumn="0" w:noHBand="0" w:noVBand="1"/>
      </w:tblPr>
      <w:tblGrid>
        <w:gridCol w:w="5988"/>
        <w:gridCol w:w="1712"/>
        <w:gridCol w:w="1375"/>
      </w:tblGrid>
      <w:tr w:rsidR="000C5542" w14:paraId="5BB39AC3" w14:textId="77777777" w:rsidTr="000F6841">
        <w:trPr>
          <w:trHeight w:val="1088"/>
        </w:trPr>
        <w:tc>
          <w:tcPr>
            <w:tcW w:w="5988" w:type="dxa"/>
          </w:tcPr>
          <w:p w14:paraId="2603D1AA" w14:textId="77777777" w:rsidR="000C5542" w:rsidRDefault="000C5542" w:rsidP="001B4625"/>
        </w:tc>
        <w:tc>
          <w:tcPr>
            <w:tcW w:w="1712" w:type="dxa"/>
          </w:tcPr>
          <w:p w14:paraId="7B8F2099" w14:textId="518C263F" w:rsidR="000C5542" w:rsidRDefault="000C5542" w:rsidP="001B4625">
            <w:r w:rsidRPr="000C5542">
              <w:t>YES (at least twice in the past week)</w:t>
            </w:r>
          </w:p>
        </w:tc>
        <w:tc>
          <w:tcPr>
            <w:tcW w:w="1375" w:type="dxa"/>
          </w:tcPr>
          <w:p w14:paraId="3CE2967A" w14:textId="18B77BDE" w:rsidR="000C5542" w:rsidRDefault="000C5542" w:rsidP="001B4625">
            <w:r>
              <w:t>No</w:t>
            </w:r>
          </w:p>
        </w:tc>
      </w:tr>
      <w:tr w:rsidR="000C5542" w14:paraId="57CDFC9A" w14:textId="77777777" w:rsidTr="000F6841">
        <w:trPr>
          <w:trHeight w:val="713"/>
        </w:trPr>
        <w:tc>
          <w:tcPr>
            <w:tcW w:w="5988" w:type="dxa"/>
          </w:tcPr>
          <w:p w14:paraId="14451FE1" w14:textId="5E062F6A" w:rsidR="000C5542" w:rsidRDefault="000C5542" w:rsidP="001B4625">
            <w:r w:rsidRPr="000C5542">
              <w:t>Upsetting thoughts or memories about the event that have come into your mind against your will</w:t>
            </w:r>
          </w:p>
        </w:tc>
        <w:tc>
          <w:tcPr>
            <w:tcW w:w="1712" w:type="dxa"/>
          </w:tcPr>
          <w:p w14:paraId="3AE4C9F0" w14:textId="77777777" w:rsidR="000C5542" w:rsidRDefault="000C5542" w:rsidP="001B4625"/>
        </w:tc>
        <w:tc>
          <w:tcPr>
            <w:tcW w:w="1375" w:type="dxa"/>
          </w:tcPr>
          <w:p w14:paraId="7623D5CC" w14:textId="77777777" w:rsidR="000C5542" w:rsidRDefault="000C5542" w:rsidP="001B4625"/>
        </w:tc>
      </w:tr>
      <w:tr w:rsidR="000C5542" w14:paraId="7791C4F7" w14:textId="77777777" w:rsidTr="000F6841">
        <w:trPr>
          <w:trHeight w:val="356"/>
        </w:trPr>
        <w:tc>
          <w:tcPr>
            <w:tcW w:w="5988" w:type="dxa"/>
          </w:tcPr>
          <w:p w14:paraId="146085C7" w14:textId="05C2BDCA" w:rsidR="000C5542" w:rsidRDefault="007F128E" w:rsidP="001B4625">
            <w:r w:rsidRPr="007F128E">
              <w:t>Upsetting dreams about the event</w:t>
            </w:r>
          </w:p>
        </w:tc>
        <w:tc>
          <w:tcPr>
            <w:tcW w:w="1712" w:type="dxa"/>
          </w:tcPr>
          <w:p w14:paraId="55F8D100" w14:textId="77777777" w:rsidR="000C5542" w:rsidRDefault="000C5542" w:rsidP="001B4625"/>
        </w:tc>
        <w:tc>
          <w:tcPr>
            <w:tcW w:w="1375" w:type="dxa"/>
          </w:tcPr>
          <w:p w14:paraId="4576BF32" w14:textId="77777777" w:rsidR="000C5542" w:rsidRDefault="000C5542" w:rsidP="001B4625"/>
        </w:tc>
      </w:tr>
      <w:tr w:rsidR="000C5542" w14:paraId="3901AF7B" w14:textId="77777777" w:rsidTr="000F6841">
        <w:trPr>
          <w:trHeight w:val="713"/>
        </w:trPr>
        <w:tc>
          <w:tcPr>
            <w:tcW w:w="5988" w:type="dxa"/>
          </w:tcPr>
          <w:p w14:paraId="2E3E35D6" w14:textId="2923BD32" w:rsidR="000C5542" w:rsidRDefault="007F128E" w:rsidP="001B4625">
            <w:r w:rsidRPr="007F128E">
              <w:t>Acting or feeling as though the event were happening again</w:t>
            </w:r>
          </w:p>
        </w:tc>
        <w:tc>
          <w:tcPr>
            <w:tcW w:w="1712" w:type="dxa"/>
          </w:tcPr>
          <w:p w14:paraId="23A42132" w14:textId="77777777" w:rsidR="000C5542" w:rsidRDefault="000C5542" w:rsidP="001B4625"/>
        </w:tc>
        <w:tc>
          <w:tcPr>
            <w:tcW w:w="1375" w:type="dxa"/>
          </w:tcPr>
          <w:p w14:paraId="6A9A3575" w14:textId="77777777" w:rsidR="000C5542" w:rsidRDefault="000C5542" w:rsidP="001B4625"/>
        </w:tc>
      </w:tr>
      <w:tr w:rsidR="000C5542" w14:paraId="5C2B5B51" w14:textId="77777777" w:rsidTr="000F6841">
        <w:trPr>
          <w:trHeight w:val="356"/>
        </w:trPr>
        <w:tc>
          <w:tcPr>
            <w:tcW w:w="5988" w:type="dxa"/>
          </w:tcPr>
          <w:p w14:paraId="10B5E3B1" w14:textId="7B19EF94" w:rsidR="000C5542" w:rsidRDefault="007F128E" w:rsidP="001B4625">
            <w:r w:rsidRPr="007F128E">
              <w:t>Feeling upset by reminders of the event</w:t>
            </w:r>
          </w:p>
        </w:tc>
        <w:tc>
          <w:tcPr>
            <w:tcW w:w="1712" w:type="dxa"/>
          </w:tcPr>
          <w:p w14:paraId="2CECC742" w14:textId="77777777" w:rsidR="000C5542" w:rsidRDefault="000C5542" w:rsidP="001B4625"/>
        </w:tc>
        <w:tc>
          <w:tcPr>
            <w:tcW w:w="1375" w:type="dxa"/>
          </w:tcPr>
          <w:p w14:paraId="12A4ED2C" w14:textId="77777777" w:rsidR="000C5542" w:rsidRDefault="000C5542" w:rsidP="001B4625"/>
        </w:tc>
      </w:tr>
      <w:tr w:rsidR="000C5542" w14:paraId="06462A2C" w14:textId="77777777" w:rsidTr="000F6841">
        <w:trPr>
          <w:trHeight w:val="732"/>
        </w:trPr>
        <w:tc>
          <w:tcPr>
            <w:tcW w:w="5988" w:type="dxa"/>
          </w:tcPr>
          <w:p w14:paraId="065B2452" w14:textId="10277607" w:rsidR="000C5542" w:rsidRDefault="007F128E" w:rsidP="001B4625">
            <w:r w:rsidRPr="007F128E">
              <w:t>Bodily reactions (such as fast heartbeat, stomach churning)</w:t>
            </w:r>
          </w:p>
        </w:tc>
        <w:tc>
          <w:tcPr>
            <w:tcW w:w="1712" w:type="dxa"/>
          </w:tcPr>
          <w:p w14:paraId="718D14DC" w14:textId="77777777" w:rsidR="000C5542" w:rsidRDefault="000C5542" w:rsidP="001B4625"/>
        </w:tc>
        <w:tc>
          <w:tcPr>
            <w:tcW w:w="1375" w:type="dxa"/>
          </w:tcPr>
          <w:p w14:paraId="4C66292B" w14:textId="77777777" w:rsidR="000C5542" w:rsidRDefault="000C5542" w:rsidP="001B4625"/>
        </w:tc>
      </w:tr>
      <w:tr w:rsidR="000C5542" w14:paraId="2A1AAE0A" w14:textId="77777777" w:rsidTr="000F6841">
        <w:trPr>
          <w:trHeight w:val="356"/>
        </w:trPr>
        <w:tc>
          <w:tcPr>
            <w:tcW w:w="5988" w:type="dxa"/>
          </w:tcPr>
          <w:p w14:paraId="4CCC7B67" w14:textId="5AA12394" w:rsidR="000C5542" w:rsidRDefault="007F128E" w:rsidP="001B4625">
            <w:r w:rsidRPr="007F128E">
              <w:t>Difficulty falling or staying asleep</w:t>
            </w:r>
          </w:p>
        </w:tc>
        <w:tc>
          <w:tcPr>
            <w:tcW w:w="1712" w:type="dxa"/>
          </w:tcPr>
          <w:p w14:paraId="5BA6F8B5" w14:textId="77777777" w:rsidR="000C5542" w:rsidRDefault="000C5542" w:rsidP="001B4625"/>
        </w:tc>
        <w:tc>
          <w:tcPr>
            <w:tcW w:w="1375" w:type="dxa"/>
          </w:tcPr>
          <w:p w14:paraId="2FA00CE0" w14:textId="77777777" w:rsidR="000C5542" w:rsidRDefault="000C5542" w:rsidP="001B4625"/>
        </w:tc>
      </w:tr>
      <w:tr w:rsidR="000C5542" w14:paraId="3D9D679E" w14:textId="77777777" w:rsidTr="000F6841">
        <w:trPr>
          <w:trHeight w:val="356"/>
        </w:trPr>
        <w:tc>
          <w:tcPr>
            <w:tcW w:w="5988" w:type="dxa"/>
          </w:tcPr>
          <w:p w14:paraId="5C93861B" w14:textId="4D077185" w:rsidR="000C5542" w:rsidRDefault="007F128E" w:rsidP="001B4625">
            <w:r w:rsidRPr="007F128E">
              <w:t>Irritability or outbursts of anger</w:t>
            </w:r>
          </w:p>
        </w:tc>
        <w:tc>
          <w:tcPr>
            <w:tcW w:w="1712" w:type="dxa"/>
          </w:tcPr>
          <w:p w14:paraId="228C96CC" w14:textId="77777777" w:rsidR="000C5542" w:rsidRDefault="000C5542" w:rsidP="001B4625"/>
        </w:tc>
        <w:tc>
          <w:tcPr>
            <w:tcW w:w="1375" w:type="dxa"/>
          </w:tcPr>
          <w:p w14:paraId="0681D38C" w14:textId="77777777" w:rsidR="000C5542" w:rsidRDefault="000C5542" w:rsidP="001B4625"/>
        </w:tc>
      </w:tr>
      <w:tr w:rsidR="000C5542" w14:paraId="7229D9F1" w14:textId="77777777" w:rsidTr="000F6841">
        <w:trPr>
          <w:trHeight w:val="356"/>
        </w:trPr>
        <w:tc>
          <w:tcPr>
            <w:tcW w:w="5988" w:type="dxa"/>
          </w:tcPr>
          <w:p w14:paraId="5A9CF65B" w14:textId="7FCC795D" w:rsidR="000C5542" w:rsidRDefault="007F128E" w:rsidP="001B4625">
            <w:r w:rsidRPr="007F128E">
              <w:t>Difficulty concentrating</w:t>
            </w:r>
          </w:p>
        </w:tc>
        <w:tc>
          <w:tcPr>
            <w:tcW w:w="1712" w:type="dxa"/>
          </w:tcPr>
          <w:p w14:paraId="52A3F8B8" w14:textId="77777777" w:rsidR="000C5542" w:rsidRDefault="000C5542" w:rsidP="001B4625"/>
        </w:tc>
        <w:tc>
          <w:tcPr>
            <w:tcW w:w="1375" w:type="dxa"/>
          </w:tcPr>
          <w:p w14:paraId="778987C0" w14:textId="77777777" w:rsidR="000C5542" w:rsidRDefault="000C5542" w:rsidP="001B4625"/>
        </w:tc>
      </w:tr>
      <w:tr w:rsidR="000C5542" w14:paraId="2D01C046" w14:textId="77777777" w:rsidTr="000F6841">
        <w:trPr>
          <w:trHeight w:val="713"/>
        </w:trPr>
        <w:tc>
          <w:tcPr>
            <w:tcW w:w="5988" w:type="dxa"/>
          </w:tcPr>
          <w:p w14:paraId="4A9AE2DE" w14:textId="0E1B7BBD" w:rsidR="000C5542" w:rsidRDefault="007F128E" w:rsidP="001B4625">
            <w:r w:rsidRPr="007F128E">
              <w:t>Heightened awareness of potential dangers to yourself and others</w:t>
            </w:r>
          </w:p>
        </w:tc>
        <w:tc>
          <w:tcPr>
            <w:tcW w:w="1712" w:type="dxa"/>
          </w:tcPr>
          <w:p w14:paraId="32FE4347" w14:textId="77777777" w:rsidR="000C5542" w:rsidRDefault="000C5542" w:rsidP="001B4625"/>
        </w:tc>
        <w:tc>
          <w:tcPr>
            <w:tcW w:w="1375" w:type="dxa"/>
          </w:tcPr>
          <w:p w14:paraId="5F67D275" w14:textId="77777777" w:rsidR="000C5542" w:rsidRDefault="000C5542" w:rsidP="001B4625"/>
        </w:tc>
      </w:tr>
      <w:tr w:rsidR="000C5542" w14:paraId="652932B1" w14:textId="77777777" w:rsidTr="000F6841">
        <w:trPr>
          <w:trHeight w:val="338"/>
        </w:trPr>
        <w:tc>
          <w:tcPr>
            <w:tcW w:w="5988" w:type="dxa"/>
          </w:tcPr>
          <w:p w14:paraId="373A1B3E" w14:textId="4BCE2809" w:rsidR="000C5542" w:rsidRDefault="007F128E" w:rsidP="001B4625">
            <w:r w:rsidRPr="007F128E">
              <w:t>Feeling jumpy or being startled by something unexpected</w:t>
            </w:r>
          </w:p>
        </w:tc>
        <w:tc>
          <w:tcPr>
            <w:tcW w:w="1712" w:type="dxa"/>
          </w:tcPr>
          <w:p w14:paraId="4B33DCE2" w14:textId="77777777" w:rsidR="000C5542" w:rsidRDefault="000C5542" w:rsidP="001B4625"/>
        </w:tc>
        <w:tc>
          <w:tcPr>
            <w:tcW w:w="1375" w:type="dxa"/>
          </w:tcPr>
          <w:p w14:paraId="1FADAF42" w14:textId="77777777" w:rsidR="000C5542" w:rsidRDefault="000C5542" w:rsidP="001B4625"/>
        </w:tc>
      </w:tr>
    </w:tbl>
    <w:p w14:paraId="0F848605" w14:textId="74BD401E" w:rsidR="000C5542" w:rsidRDefault="000C5542"/>
    <w:p w14:paraId="0B607905" w14:textId="77777777" w:rsidR="00661434" w:rsidRDefault="00661434" w:rsidP="00A515F7">
      <w:pPr>
        <w:jc w:val="center"/>
        <w:rPr>
          <w:b/>
          <w:bCs/>
        </w:rPr>
      </w:pPr>
    </w:p>
    <w:sectPr w:rsidR="006614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4E4E25"/>
    <w:multiLevelType w:val="hybridMultilevel"/>
    <w:tmpl w:val="427E4D3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5A7517"/>
    <w:multiLevelType w:val="hybridMultilevel"/>
    <w:tmpl w:val="811815DA"/>
    <w:lvl w:ilvl="0" w:tplc="F8928102">
      <w:start w:val="1"/>
      <w:numFmt w:val="none"/>
      <w:lvlText w:val="4.1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C55138"/>
    <w:multiLevelType w:val="hybridMultilevel"/>
    <w:tmpl w:val="09A8D204"/>
    <w:lvl w:ilvl="0" w:tplc="F8928102">
      <w:start w:val="1"/>
      <w:numFmt w:val="none"/>
      <w:lvlText w:val="4.1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49D82562"/>
    <w:multiLevelType w:val="hybridMultilevel"/>
    <w:tmpl w:val="97D072A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B8E4087"/>
    <w:multiLevelType w:val="hybridMultilevel"/>
    <w:tmpl w:val="74CACA5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63FE4FCA"/>
    <w:multiLevelType w:val="hybridMultilevel"/>
    <w:tmpl w:val="5FFA53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B3C1D97"/>
    <w:multiLevelType w:val="hybridMultilevel"/>
    <w:tmpl w:val="D8F81C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3"/>
  </w:num>
  <w:num w:numId="5">
    <w:abstractNumId w:val="6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C09"/>
    <w:rsid w:val="00035E02"/>
    <w:rsid w:val="00055322"/>
    <w:rsid w:val="00066EBF"/>
    <w:rsid w:val="000C5542"/>
    <w:rsid w:val="000F6841"/>
    <w:rsid w:val="00182523"/>
    <w:rsid w:val="001B4625"/>
    <w:rsid w:val="001D4E32"/>
    <w:rsid w:val="001E1A8E"/>
    <w:rsid w:val="00260352"/>
    <w:rsid w:val="002A1D7E"/>
    <w:rsid w:val="00313B81"/>
    <w:rsid w:val="00365206"/>
    <w:rsid w:val="004448CE"/>
    <w:rsid w:val="00565AC8"/>
    <w:rsid w:val="005749DE"/>
    <w:rsid w:val="0059549E"/>
    <w:rsid w:val="00595C24"/>
    <w:rsid w:val="005B2082"/>
    <w:rsid w:val="005D7F70"/>
    <w:rsid w:val="00652209"/>
    <w:rsid w:val="00661434"/>
    <w:rsid w:val="0069585A"/>
    <w:rsid w:val="006D3D97"/>
    <w:rsid w:val="00706FDC"/>
    <w:rsid w:val="007373FD"/>
    <w:rsid w:val="00795D8B"/>
    <w:rsid w:val="007D1FFD"/>
    <w:rsid w:val="007E4992"/>
    <w:rsid w:val="007F128E"/>
    <w:rsid w:val="008613B1"/>
    <w:rsid w:val="00886DDB"/>
    <w:rsid w:val="008C0F38"/>
    <w:rsid w:val="009D1178"/>
    <w:rsid w:val="00A361AC"/>
    <w:rsid w:val="00A515F7"/>
    <w:rsid w:val="00AE0C4C"/>
    <w:rsid w:val="00B01F2D"/>
    <w:rsid w:val="00B15F91"/>
    <w:rsid w:val="00B80D4B"/>
    <w:rsid w:val="00BC6805"/>
    <w:rsid w:val="00CF0C09"/>
    <w:rsid w:val="00D3066E"/>
    <w:rsid w:val="00DD3DA0"/>
    <w:rsid w:val="00DE6BE4"/>
    <w:rsid w:val="00DF1F74"/>
    <w:rsid w:val="00F17B0A"/>
    <w:rsid w:val="00FB55A2"/>
    <w:rsid w:val="00FC2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58FC39"/>
  <w15:chartTrackingRefBased/>
  <w15:docId w15:val="{DDF34E77-F3F6-E94C-842D-4618CB232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3B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B462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35E0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5E0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5</Pages>
  <Words>725</Words>
  <Characters>4138</Characters>
  <Application>Microsoft Office Word</Application>
  <DocSecurity>0</DocSecurity>
  <Lines>34</Lines>
  <Paragraphs>9</Paragraphs>
  <ScaleCrop>false</ScaleCrop>
  <Company/>
  <LinksUpToDate>false</LinksUpToDate>
  <CharactersWithSpaces>4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eep Kaur</dc:creator>
  <cp:keywords/>
  <dc:description/>
  <cp:lastModifiedBy>Amandeep Kaur</cp:lastModifiedBy>
  <cp:revision>49</cp:revision>
  <dcterms:created xsi:type="dcterms:W3CDTF">2020-06-16T08:49:00Z</dcterms:created>
  <dcterms:modified xsi:type="dcterms:W3CDTF">2020-06-17T09:10:00Z</dcterms:modified>
</cp:coreProperties>
</file>